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04173" w14:textId="1345808C" w:rsidR="002C3B8B" w:rsidRPr="00C80B19" w:rsidRDefault="00DA1989" w:rsidP="000C5236">
      <w:pPr>
        <w:spacing w:after="0" w:line="240" w:lineRule="auto"/>
        <w:jc w:val="both"/>
        <w:rPr>
          <w:rFonts w:ascii="Times New Roman" w:eastAsia="Adobe Fangsong Std R" w:hAnsi="Times New Roman" w:cs="Times New Roman"/>
          <w:b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b/>
          <w:sz w:val="24"/>
          <w:szCs w:val="24"/>
        </w:rPr>
        <w:t>MATERIAL AND METHODS</w:t>
      </w:r>
    </w:p>
    <w:p w14:paraId="292BB1DE" w14:textId="77777777" w:rsidR="002C3B8B" w:rsidRPr="00C80B19" w:rsidRDefault="002C3B8B" w:rsidP="000C5236">
      <w:pPr>
        <w:spacing w:after="0"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</w:p>
    <w:p w14:paraId="0C536A5E" w14:textId="7C50B33F" w:rsidR="002C3B8B" w:rsidRPr="00C80B19" w:rsidRDefault="007C09B5" w:rsidP="000C5236">
      <w:pPr>
        <w:spacing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>Flies</w:t>
      </w:r>
    </w:p>
    <w:p w14:paraId="77244E05" w14:textId="0D79BBDA" w:rsidR="002C3B8B" w:rsidRPr="00C80B19" w:rsidRDefault="00BD2B60" w:rsidP="000C52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C80B19">
        <w:rPr>
          <w:rFonts w:ascii="Times New Roman" w:hAnsi="Times New Roman" w:cs="Times New Roman"/>
          <w:sz w:val="24"/>
          <w:szCs w:val="24"/>
        </w:rPr>
        <w:t>F</w:t>
      </w:r>
      <w:r w:rsidR="00E40577" w:rsidRPr="00C80B19">
        <w:rPr>
          <w:rFonts w:ascii="Times New Roman" w:hAnsi="Times New Roman" w:cs="Times New Roman"/>
          <w:sz w:val="24"/>
          <w:szCs w:val="24"/>
        </w:rPr>
        <w:t xml:space="preserve">lies </w:t>
      </w:r>
      <w:r w:rsidR="007C09B5" w:rsidRPr="00C80B19">
        <w:rPr>
          <w:rFonts w:ascii="Times New Roman" w:hAnsi="Times New Roman" w:cs="Times New Roman"/>
          <w:sz w:val="24"/>
          <w:szCs w:val="24"/>
        </w:rPr>
        <w:t>of</w:t>
      </w:r>
      <w:r w:rsidR="004D5469" w:rsidRPr="00C80B19">
        <w:rPr>
          <w:rFonts w:ascii="Times New Roman" w:hAnsi="Times New Roman" w:cs="Times New Roman"/>
          <w:sz w:val="24"/>
          <w:szCs w:val="24"/>
        </w:rPr>
        <w:t xml:space="preserve"> genotype</w:t>
      </w:r>
      <w:r w:rsidR="00BE6A39" w:rsidRPr="00C80B19">
        <w:rPr>
          <w:rFonts w:ascii="Times New Roman" w:hAnsi="Times New Roman" w:cs="Times New Roman"/>
          <w:sz w:val="24"/>
          <w:szCs w:val="24"/>
        </w:rPr>
        <w:t xml:space="preserve"> </w:t>
      </w:r>
      <w:r w:rsidR="00BE6A39" w:rsidRPr="00C80B19">
        <w:rPr>
          <w:rFonts w:ascii="Times New Roman" w:hAnsi="Times New Roman" w:cs="Times New Roman"/>
          <w:i/>
          <w:sz w:val="24"/>
          <w:szCs w:val="24"/>
        </w:rPr>
        <w:t>Orco-GAL4</w:t>
      </w:r>
      <w:r w:rsidR="004D5469" w:rsidRPr="00C80B19">
        <w:rPr>
          <w:rFonts w:ascii="Times New Roman" w:hAnsi="Times New Roman" w:cs="Times New Roman"/>
          <w:i/>
          <w:sz w:val="24"/>
          <w:szCs w:val="24"/>
        </w:rPr>
        <w:t>-</w:t>
      </w:r>
      <w:r w:rsidR="00BE6A39" w:rsidRPr="00C80B19">
        <w:rPr>
          <w:rFonts w:ascii="Times New Roman" w:hAnsi="Times New Roman" w:cs="Times New Roman"/>
          <w:i/>
          <w:color w:val="231F20"/>
          <w:sz w:val="24"/>
          <w:szCs w:val="24"/>
        </w:rPr>
        <w:t>UAS-GCaMP6.0</w:t>
      </w:r>
      <w:r w:rsidR="00BE6A39" w:rsidRPr="00C80B19">
        <w:rPr>
          <w:rFonts w:ascii="Times New Roman" w:eastAsia="Adobe Fangsong Std R" w:hAnsi="Times New Roman" w:cs="Times New Roman"/>
          <w:color w:val="231F20"/>
          <w:sz w:val="24"/>
          <w:szCs w:val="24"/>
        </w:rPr>
        <w:t xml:space="preserve"> </w:t>
      </w:r>
      <w:r w:rsidR="00BE6A39" w:rsidRPr="00C80B19">
        <w:rPr>
          <w:rFonts w:ascii="Times New Roman" w:hAnsi="Times New Roman" w:cs="Times New Roman"/>
          <w:color w:val="000000"/>
          <w:sz w:val="24"/>
          <w:szCs w:val="24"/>
        </w:rPr>
        <w:t xml:space="preserve">from the Bloomington </w:t>
      </w:r>
      <w:r w:rsidR="00BE6A39" w:rsidRPr="00C80B19">
        <w:rPr>
          <w:rFonts w:ascii="Times New Roman" w:hAnsi="Times New Roman" w:cs="Times New Roman"/>
          <w:i/>
          <w:color w:val="000000"/>
          <w:sz w:val="24"/>
          <w:szCs w:val="24"/>
        </w:rPr>
        <w:t>Drosophila</w:t>
      </w:r>
      <w:r w:rsidR="00BE6A39" w:rsidRPr="00C80B19">
        <w:rPr>
          <w:rFonts w:ascii="Times New Roman" w:hAnsi="Times New Roman" w:cs="Times New Roman"/>
          <w:color w:val="000000"/>
          <w:sz w:val="24"/>
          <w:szCs w:val="24"/>
        </w:rPr>
        <w:t xml:space="preserve"> stock center </w:t>
      </w:r>
      <w:r w:rsidR="00BE6A39" w:rsidRPr="00C80B1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5" w:history="1">
        <w:r w:rsidR="004D5469" w:rsidRPr="00C80B19">
          <w:rPr>
            <w:rStyle w:val="Hyperlink"/>
            <w:rFonts w:ascii="Times New Roman" w:eastAsia="Adobe Fangsong Std R" w:hAnsi="Times New Roman" w:cs="Times New Roman"/>
            <w:color w:val="000000" w:themeColor="text1"/>
            <w:sz w:val="24"/>
            <w:szCs w:val="24"/>
          </w:rPr>
          <w:t>https://bdsc.indiana.edu</w:t>
        </w:r>
        <w:r w:rsidR="004D5469" w:rsidRPr="00C80B1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)</w:t>
        </w:r>
      </w:hyperlink>
      <w:r w:rsidR="004D5469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gramStart"/>
      <w:r w:rsidR="00E40577" w:rsidRPr="00C80B19">
        <w:rPr>
          <w:rFonts w:ascii="Times New Roman" w:hAnsi="Times New Roman" w:cs="Times New Roman"/>
          <w:sz w:val="24"/>
          <w:szCs w:val="24"/>
        </w:rPr>
        <w:t>were reared</w:t>
      </w:r>
      <w:proofErr w:type="gramEnd"/>
      <w:r w:rsidR="00E40577" w:rsidRPr="00C80B19">
        <w:rPr>
          <w:rFonts w:ascii="Times New Roman" w:hAnsi="Times New Roman" w:cs="Times New Roman"/>
          <w:sz w:val="24"/>
          <w:szCs w:val="24"/>
        </w:rPr>
        <w:t xml:space="preserve"> </w:t>
      </w:r>
      <w:r w:rsidR="0043427D" w:rsidRPr="00C80B19">
        <w:rPr>
          <w:rFonts w:ascii="Times New Roman" w:hAnsi="Times New Roman" w:cs="Times New Roman"/>
          <w:sz w:val="24"/>
          <w:szCs w:val="24"/>
        </w:rPr>
        <w:t xml:space="preserve">on standard </w:t>
      </w:r>
      <w:r w:rsidRPr="00C80B19">
        <w:rPr>
          <w:rFonts w:ascii="Times New Roman" w:hAnsi="Times New Roman" w:cs="Times New Roman"/>
          <w:i/>
          <w:sz w:val="24"/>
          <w:szCs w:val="24"/>
        </w:rPr>
        <w:t>Drosoph</w:t>
      </w:r>
      <w:r w:rsidR="0043427D" w:rsidRPr="00C80B19">
        <w:rPr>
          <w:rFonts w:ascii="Times New Roman" w:hAnsi="Times New Roman" w:cs="Times New Roman"/>
          <w:i/>
          <w:sz w:val="24"/>
          <w:szCs w:val="24"/>
        </w:rPr>
        <w:t>ila</w:t>
      </w:r>
      <w:r w:rsidR="0043427D" w:rsidRPr="00C80B19">
        <w:rPr>
          <w:rFonts w:ascii="Times New Roman" w:hAnsi="Times New Roman" w:cs="Times New Roman"/>
          <w:sz w:val="24"/>
          <w:szCs w:val="24"/>
        </w:rPr>
        <w:t xml:space="preserve"> food </w:t>
      </w:r>
      <w:r w:rsidR="00E40577" w:rsidRPr="00C80B19">
        <w:rPr>
          <w:rFonts w:ascii="Times New Roman" w:hAnsi="Times New Roman" w:cs="Times New Roman"/>
          <w:sz w:val="24"/>
          <w:szCs w:val="24"/>
        </w:rPr>
        <w:t>at 25°C and 70% humidity on a 12 h</w:t>
      </w:r>
      <w:r w:rsidR="00C15F48">
        <w:rPr>
          <w:rFonts w:ascii="Times New Roman" w:hAnsi="Times New Roman" w:cs="Times New Roman"/>
          <w:sz w:val="24"/>
          <w:szCs w:val="24"/>
        </w:rPr>
        <w:t>ou</w:t>
      </w:r>
      <w:r w:rsidR="00E40577" w:rsidRPr="00C80B19">
        <w:rPr>
          <w:rFonts w:ascii="Times New Roman" w:hAnsi="Times New Roman" w:cs="Times New Roman"/>
          <w:sz w:val="24"/>
          <w:szCs w:val="24"/>
        </w:rPr>
        <w:t>r/12 h</w:t>
      </w:r>
      <w:r w:rsidR="00C15F48">
        <w:rPr>
          <w:rFonts w:ascii="Times New Roman" w:hAnsi="Times New Roman" w:cs="Times New Roman"/>
          <w:sz w:val="24"/>
          <w:szCs w:val="24"/>
        </w:rPr>
        <w:t>ou</w:t>
      </w:r>
      <w:r w:rsidR="00E40577" w:rsidRPr="00C80B19">
        <w:rPr>
          <w:rFonts w:ascii="Times New Roman" w:hAnsi="Times New Roman" w:cs="Times New Roman"/>
          <w:sz w:val="24"/>
          <w:szCs w:val="24"/>
        </w:rPr>
        <w:t xml:space="preserve">r day/night cycle. </w:t>
      </w:r>
      <w:r w:rsidR="007C09B5" w:rsidRPr="00C80B19">
        <w:rPr>
          <w:rFonts w:ascii="Times New Roman" w:hAnsi="Times New Roman" w:cs="Times New Roman"/>
          <w:sz w:val="24"/>
          <w:szCs w:val="24"/>
        </w:rPr>
        <w:t xml:space="preserve">Only females, </w:t>
      </w:r>
      <w:r w:rsidR="00F751BD" w:rsidRPr="00C80B19">
        <w:rPr>
          <w:rFonts w:ascii="Times New Roman" w:hAnsi="Times New Roman" w:cs="Times New Roman"/>
          <w:sz w:val="24"/>
          <w:szCs w:val="24"/>
        </w:rPr>
        <w:t>7</w:t>
      </w:r>
      <w:r w:rsidR="007C09B5" w:rsidRPr="00C80B19">
        <w:rPr>
          <w:rFonts w:ascii="Times New Roman" w:hAnsi="Times New Roman" w:cs="Times New Roman"/>
          <w:sz w:val="24"/>
          <w:szCs w:val="24"/>
        </w:rPr>
        <w:t>-days old, were studied.</w:t>
      </w:r>
    </w:p>
    <w:p w14:paraId="46D206A9" w14:textId="77777777" w:rsidR="002C3B8B" w:rsidRPr="00C80B19" w:rsidRDefault="002C3B8B" w:rsidP="000C5236">
      <w:pPr>
        <w:spacing w:after="0" w:line="240" w:lineRule="auto"/>
        <w:ind w:left="1134"/>
        <w:jc w:val="both"/>
        <w:rPr>
          <w:rFonts w:ascii="Times New Roman" w:eastAsia="Adobe Fangsong Std R" w:hAnsi="Times New Roman" w:cs="Times New Roman"/>
          <w:sz w:val="24"/>
          <w:szCs w:val="24"/>
        </w:rPr>
      </w:pPr>
    </w:p>
    <w:p w14:paraId="02564A27" w14:textId="2C569562" w:rsidR="002C3B8B" w:rsidRPr="00C80B19" w:rsidRDefault="0043427D" w:rsidP="000C5236">
      <w:pPr>
        <w:spacing w:after="0"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>Transmission</w:t>
      </w:r>
      <w:r w:rsidR="002C3B8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6007EA">
        <w:rPr>
          <w:rFonts w:ascii="Times New Roman" w:eastAsia="Adobe Fangsong Std R" w:hAnsi="Times New Roman" w:cs="Times New Roman"/>
          <w:sz w:val="24"/>
          <w:szCs w:val="24"/>
        </w:rPr>
        <w:t>e</w:t>
      </w:r>
      <w:r w:rsidR="003632BD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lectron </w:t>
      </w:r>
      <w:r w:rsidR="006007EA">
        <w:rPr>
          <w:rFonts w:ascii="Times New Roman" w:eastAsia="Adobe Fangsong Std R" w:hAnsi="Times New Roman" w:cs="Times New Roman"/>
          <w:sz w:val="24"/>
          <w:szCs w:val="24"/>
        </w:rPr>
        <w:t>m</w:t>
      </w:r>
      <w:r w:rsidR="003632BD" w:rsidRPr="00C80B19">
        <w:rPr>
          <w:rFonts w:ascii="Times New Roman" w:eastAsia="Adobe Fangsong Std R" w:hAnsi="Times New Roman" w:cs="Times New Roman"/>
          <w:sz w:val="24"/>
          <w:szCs w:val="24"/>
        </w:rPr>
        <w:t>icroscopy</w:t>
      </w:r>
    </w:p>
    <w:p w14:paraId="43677BF5" w14:textId="77777777" w:rsidR="00B34299" w:rsidRPr="00C80B19" w:rsidRDefault="00B34299" w:rsidP="000C5236">
      <w:pPr>
        <w:spacing w:after="0" w:line="240" w:lineRule="auto"/>
        <w:ind w:left="1134"/>
        <w:jc w:val="both"/>
        <w:rPr>
          <w:rFonts w:ascii="Times New Roman" w:eastAsia="Adobe Fangsong Std R" w:hAnsi="Times New Roman" w:cs="Times New Roman"/>
          <w:sz w:val="24"/>
          <w:szCs w:val="24"/>
        </w:rPr>
      </w:pPr>
    </w:p>
    <w:p w14:paraId="75AC2B62" w14:textId="2D174BFF" w:rsidR="000073E2" w:rsidRPr="00C80B19" w:rsidRDefault="00B34299" w:rsidP="000C52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>F</w:t>
      </w:r>
      <w:r w:rsidR="0043427D" w:rsidRPr="00C80B19">
        <w:rPr>
          <w:rFonts w:ascii="Times New Roman" w:eastAsia="Adobe Fangsong Std R" w:hAnsi="Times New Roman" w:cs="Times New Roman"/>
          <w:sz w:val="24"/>
          <w:szCs w:val="24"/>
        </w:rPr>
        <w:t>ive</w:t>
      </w:r>
      <w:r w:rsidR="00BD2B6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43427D" w:rsidRPr="00C80B19">
        <w:rPr>
          <w:rFonts w:ascii="Times New Roman" w:eastAsia="Adobe Fangsong Std R" w:hAnsi="Times New Roman" w:cs="Times New Roman"/>
          <w:sz w:val="24"/>
          <w:szCs w:val="24"/>
        </w:rPr>
        <w:t>flies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were 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anesthetized,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decapitated and dipped in 0.05% Triton X-100 in </w:t>
      </w:r>
      <w:proofErr w:type="spellStart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0.1M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Sørensen’s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phosphate buffer, pH 7.3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and transferred to a droplet of freshly prepared ice-cooled </w:t>
      </w:r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>fixative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(2.5% glutaraldehyde and 2.0% paraformaldehyde in </w:t>
      </w:r>
      <w:proofErr w:type="spellStart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0.1M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Sørensen’s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phosphate buffer, pH 7.3). </w:t>
      </w:r>
      <w:r w:rsidR="000D0CD2" w:rsidRPr="00C80B19">
        <w:rPr>
          <w:rFonts w:ascii="Times New Roman" w:hAnsi="Times New Roman" w:cs="Times New Roman"/>
          <w:color w:val="231F20"/>
          <w:sz w:val="24"/>
          <w:szCs w:val="24"/>
        </w:rPr>
        <w:t>T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>he proboscis was cut off and the back of the head opened</w:t>
      </w:r>
      <w:r w:rsidR="000D0CD2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to allow quick fixation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(after 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fldChar w:fldCharType="begin"/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instrText xml:space="preserve"> ADDIN EN.CITE &lt;EndNote&gt;&lt;Cite&gt;&lt;Author&gt;Rybak&lt;/Author&gt;&lt;Year&gt;2016&lt;/Year&gt;&lt;RecNum&gt;4&lt;/RecNum&gt;&lt;DisplayText&gt;(Rybak et al., 2016)&lt;/DisplayText&gt;&lt;record&gt;&lt;rec-number&gt;4&lt;/rec-number&gt;&lt;foreign-keys&gt;&lt;key app="EN" db-id="xxvts0zv2x9wz5ezd9ov599arvpspd2pzasx" timestamp="1457022467"&gt;4&lt;/key&gt;&lt;/foreign-keys&gt;&lt;ref-type name="Journal Article"&gt;17&lt;/ref-type&gt;&lt;contributors&gt;&lt;authors&gt;&lt;author&gt;Rybak, J.&lt;/author&gt;&lt;author&gt;Talarico, G.&lt;/author&gt;&lt;author&gt;Ruiz, S.&lt;/author&gt;&lt;author&gt;Arnold, C.&lt;/author&gt;&lt;author&gt;Cantera, R.&lt;/author&gt;&lt;author&gt;Hansson, B. S.&lt;/author&gt;&lt;/authors&gt;&lt;/contributors&gt;&lt;auth-address&gt;Department of Evolutionary Neuroethology, Max Planck Institute for Chemical Ecology, Hans-Knoll-Str. 8, 07745, Jena, Germany.&amp;#xD;now: Department of Forensic Toxicology, Institute of Legal Medicine, University Medicine Greifswald, Germany.&amp;#xD;Instituto de Investigaciones Biologicas Clemente Estable, Montevideo, Uruguay.&amp;#xD;Zoology Department, Stockholm University, Stockholm, Sweden.&lt;/auth-address&gt;&lt;titles&gt;&lt;title&gt;Synaptic circuitry of identified neurons in the antennal lobe of Drosophila melanogaster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edition&gt;2016/01/19&lt;/edition&gt;&lt;keywords&gt;&lt;keyword&gt;Drosophila melanogaster&lt;/keyword&gt;&lt;keyword&gt;glomerulus&lt;/keyword&gt;&lt;keyword&gt;olfactory system&lt;/keyword&gt;&lt;keyword&gt;projection neuron&lt;/keyword&gt;&lt;keyword&gt;synaptic microcircuits&lt;/keyword&gt;&lt;keyword&gt;ultrastructure&lt;/keyword&gt;&lt;/keywords&gt;&lt;dates&gt;&lt;year&gt;2016&lt;/year&gt;&lt;pub-dates&gt;&lt;date&gt;Jan 18&lt;/date&gt;&lt;/pub-dates&gt;&lt;/dates&gt;&lt;isbn&gt;0021-9967&lt;/isbn&gt;&lt;accession-num&gt;26780543&lt;/accession-num&gt;&lt;urls&gt;&lt;/urls&gt;&lt;electronic-resource-num&gt;10.1002/cne.23966&lt;/electronic-resource-num&gt;&lt;remote-database-provider&gt;NLM&lt;/remote-database-provider&gt;&lt;language&gt;Eng&lt;/language&gt;&lt;/record&gt;&lt;/Cite&gt;&lt;/EndNote&gt;</w:instrTex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fldChar w:fldCharType="separate"/>
      </w:r>
      <w:r w:rsidR="000C5236" w:rsidRPr="00C80B19">
        <w:rPr>
          <w:rFonts w:ascii="Times New Roman" w:eastAsia="Adobe Fangsong Std R" w:hAnsi="Times New Roman" w:cs="Times New Roman"/>
          <w:noProof/>
          <w:sz w:val="24"/>
          <w:szCs w:val="24"/>
        </w:rPr>
        <w:t>(Rybak et al., 2016)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fldChar w:fldCharType="end"/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). </w:t>
      </w:r>
      <w:r w:rsidR="007B77D5" w:rsidRPr="00C80B19">
        <w:rPr>
          <w:rFonts w:ascii="Times New Roman" w:eastAsia="Adobe Fangsong Std R" w:hAnsi="Times New Roman" w:cs="Times New Roman"/>
          <w:sz w:val="24"/>
          <w:szCs w:val="24"/>
        </w:rPr>
        <w:t>Brains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0D0CD2" w:rsidRPr="00C80B19">
        <w:rPr>
          <w:rFonts w:ascii="Times New Roman" w:eastAsia="Adobe Fangsong Std R" w:hAnsi="Times New Roman" w:cs="Times New Roman"/>
          <w:sz w:val="24"/>
          <w:szCs w:val="24"/>
        </w:rPr>
        <w:t>were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dissected out and fixed for 2 hours.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Samples were rinsed in ice-cooled </w:t>
      </w:r>
      <w:proofErr w:type="spellStart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Sørensen’s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phosphate buffer. A region of interest</w:t>
      </w:r>
      <w:r w:rsidR="0096794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(ROI)</w:t>
      </w:r>
      <w:r w:rsidR="00DA1989" w:rsidRPr="00C80B19">
        <w:rPr>
          <w:rFonts w:ascii="Times New Roman" w:hAnsi="Times New Roman" w:cs="Times New Roman"/>
          <w:color w:val="231F20"/>
          <w:sz w:val="24"/>
          <w:szCs w:val="24"/>
        </w:rPr>
        <w:t>, the DA2 glomerulus,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967940" w:rsidRPr="00C80B19">
        <w:rPr>
          <w:rFonts w:ascii="Times New Roman" w:hAnsi="Times New Roman" w:cs="Times New Roman"/>
          <w:color w:val="231F20"/>
          <w:sz w:val="24"/>
          <w:szCs w:val="24"/>
        </w:rPr>
        <w:t>inside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the antennal lobe (AL) was marked with near-infrared laser branding </w:t>
      </w:r>
      <w:r w:rsidR="008627F7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according to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fldChar w:fldCharType="begin"/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instrText xml:space="preserve"> ADDIN EN.CITE &lt;EndNote&gt;&lt;Cite&gt;&lt;Author&gt;Bishop&lt;/Author&gt;&lt;Year&gt;2011&lt;/Year&gt;&lt;RecNum&gt;70&lt;/RecNum&gt;&lt;DisplayText&gt;(Bishop et al., 2011)&lt;/DisplayText&gt;&lt;record&gt;&lt;rec-number&gt;70&lt;/rec-number&gt;&lt;foreign-keys&gt;&lt;key app="EN" db-id="xxvts0zv2x9wz5ezd9ov599arvpspd2pzasx" timestamp="1519044697"&gt;70&lt;/key&gt;&lt;/foreign-keys&gt;&lt;ref-type name="Journal Article"&gt;17&lt;/ref-type&gt;&lt;contributors&gt;&lt;authors&gt;&lt;author&gt;Bishop, D.&lt;/author&gt;&lt;author&gt;Nikic, I.&lt;/author&gt;&lt;author&gt;Brinkoetter, M.&lt;/author&gt;&lt;author&gt;Knecht, S.&lt;/author&gt;&lt;author&gt;Potz, S.&lt;/author&gt;&lt;author&gt;Kerschensteiner, M.&lt;/author&gt;&lt;author&gt;Misgeld, T.&lt;/author&gt;&lt;/authors&gt;&lt;/contributors&gt;&lt;auth-address&gt;Department of Physiology, Indiana University School of Medicine-Muncie, Muncie, Indiana, USA.&lt;/auth-address&gt;&lt;titles&gt;&lt;title&gt;Near-infrared branding efficiently correlates light and electron microscopy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568-70&lt;/pages&gt;&lt;volume&gt;8&lt;/volume&gt;&lt;number&gt;7&lt;/number&gt;&lt;edition&gt;2011/06/07&lt;/edition&gt;&lt;keywords&gt;&lt;keyword&gt;Animals&lt;/keyword&gt;&lt;keyword&gt;Cerebral Cortex/ultrastructure&lt;/keyword&gt;&lt;keyword&gt;Electrons&lt;/keyword&gt;&lt;keyword&gt;*Fiducial Markers&lt;/keyword&gt;&lt;keyword&gt;Fluorescence&lt;/keyword&gt;&lt;keyword&gt;*Infrared Rays&lt;/keyword&gt;&lt;keyword&gt;Kidney Tubules/ultrastructure&lt;/keyword&gt;&lt;keyword&gt;*Lasers&lt;/keyword&gt;&lt;keyword&gt;Lymph Nodes/ultrastructure&lt;/keyword&gt;&lt;keyword&gt;Macrophages/ultrastructure&lt;/keyword&gt;&lt;keyword&gt;Mice&lt;/keyword&gt;&lt;keyword&gt;Microscopy/*methods&lt;/keyword&gt;&lt;keyword&gt;Microscopy, Electron/*methods&lt;/keyword&gt;&lt;keyword&gt;Tissue Fixation&lt;/keyword&gt;&lt;/keywords&gt;&lt;dates&gt;&lt;year&gt;2011&lt;/year&gt;&lt;pub-dates&gt;&lt;date&gt;Jun 5&lt;/date&gt;&lt;/pub-dates&gt;&lt;/dates&gt;&lt;isbn&gt;1548-7091&lt;/isbn&gt;&lt;accession-num&gt;21642966&lt;/accession-num&gt;&lt;urls&gt;&lt;/urls&gt;&lt;electronic-resource-num&gt;10.1038/nmeth.1622&lt;/electronic-resource-num&gt;&lt;remote-database-provider&gt;NLM&lt;/remote-database-provider&gt;&lt;language&gt;eng&lt;/language&gt;&lt;/record&gt;&lt;/Cite&gt;&lt;/EndNote&gt;</w:instrTex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fldChar w:fldCharType="separate"/>
      </w:r>
      <w:r w:rsidR="000C5236" w:rsidRPr="00C80B19">
        <w:rPr>
          <w:rFonts w:ascii="Times New Roman" w:hAnsi="Times New Roman" w:cs="Times New Roman"/>
          <w:noProof/>
          <w:color w:val="231F20"/>
          <w:sz w:val="24"/>
          <w:szCs w:val="24"/>
        </w:rPr>
        <w:t>(Bishop et al., 2011)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>Brains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were</w:t>
      </w:r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then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washed with </w:t>
      </w:r>
      <w:proofErr w:type="spellStart"/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>0.1M</w:t>
      </w:r>
      <w:proofErr w:type="spellEnd"/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>c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acodylate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buffer, pH 7.3 and post-fixed in 1% osmium tetroxide and 1% potassium </w:t>
      </w:r>
      <w:proofErr w:type="spellStart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ferrocyanide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in </w:t>
      </w:r>
      <w:proofErr w:type="spellStart"/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>c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acodylate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buffer for 2 hours. After rinsing with </w:t>
      </w:r>
      <w:proofErr w:type="spellStart"/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>c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acodylate</w:t>
      </w:r>
      <w:proofErr w:type="spellEnd"/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buffer the </w:t>
      </w:r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brains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>were dehydrated with a graded acetone series</w:t>
      </w:r>
      <w:r w:rsidR="00610345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A1989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including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an additional </w:t>
      </w:r>
      <w:proofErr w:type="spellStart"/>
      <w:r w:rsidR="000C5236" w:rsidRPr="00C80B19">
        <w:rPr>
          <w:rFonts w:ascii="Times New Roman" w:hAnsi="Times New Roman" w:cs="Times New Roman"/>
          <w:i/>
          <w:color w:val="231F20"/>
          <w:sz w:val="24"/>
          <w:szCs w:val="24"/>
        </w:rPr>
        <w:t>en</w:t>
      </w:r>
      <w:proofErr w:type="spellEnd"/>
      <w:r w:rsidR="000C5236" w:rsidRPr="00C80B19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bloc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staining step in-between</w:t>
      </w:r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(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brains were incubated in </w:t>
      </w:r>
      <w:r w:rsidR="006D66F4"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% uranyl acetate in 50% acetone for </w:t>
      </w:r>
      <w:r w:rsidR="006D66F4">
        <w:rPr>
          <w:rFonts w:ascii="Times New Roman" w:hAnsi="Times New Roman" w:cs="Times New Roman"/>
          <w:color w:val="231F20"/>
          <w:sz w:val="24"/>
          <w:szCs w:val="24"/>
        </w:rPr>
        <w:t>30 minutes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in the dark</w:t>
      </w:r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. The </w:t>
      </w:r>
      <w:r w:rsidR="007B77D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dehydrated brains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were infiltrated with </w:t>
      </w:r>
      <w:r w:rsidR="000C5236" w:rsidRPr="00C80B19">
        <w:rPr>
          <w:rFonts w:ascii="Times New Roman" w:hAnsi="Times New Roman" w:cs="Times New Roman"/>
          <w:sz w:val="24"/>
          <w:szCs w:val="24"/>
        </w:rPr>
        <w:t xml:space="preserve">resin </w:t>
      </w:r>
      <w:proofErr w:type="spellStart"/>
      <w:r w:rsidR="006D66F4">
        <w:rPr>
          <w:rFonts w:ascii="Times New Roman" w:hAnsi="Times New Roman" w:cs="Times New Roman"/>
          <w:sz w:val="24"/>
          <w:szCs w:val="24"/>
        </w:rPr>
        <w:t>glycid</w:t>
      </w:r>
      <w:proofErr w:type="spellEnd"/>
      <w:r w:rsidR="006D66F4">
        <w:rPr>
          <w:rFonts w:ascii="Times New Roman" w:hAnsi="Times New Roman" w:cs="Times New Roman"/>
          <w:sz w:val="24"/>
          <w:szCs w:val="24"/>
        </w:rPr>
        <w:t xml:space="preserve"> ether 100 (</w:t>
      </w:r>
      <w:proofErr w:type="spellStart"/>
      <w:r w:rsidR="006D66F4">
        <w:rPr>
          <w:rFonts w:ascii="Times New Roman" w:hAnsi="Times New Roman" w:cs="Times New Roman"/>
          <w:sz w:val="24"/>
          <w:szCs w:val="24"/>
        </w:rPr>
        <w:t>Serva</w:t>
      </w:r>
      <w:proofErr w:type="spellEnd"/>
      <w:r w:rsidR="006D66F4">
        <w:rPr>
          <w:rFonts w:ascii="Times New Roman" w:hAnsi="Times New Roman" w:cs="Times New Roman"/>
          <w:sz w:val="24"/>
          <w:szCs w:val="24"/>
        </w:rPr>
        <w:t>)</w:t>
      </w:r>
      <w:r w:rsidR="00E06BCB" w:rsidRPr="00C80B19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embedded in pure resin </w:t>
      </w:r>
      <w:r w:rsidR="00E06BCB" w:rsidRPr="00C80B19">
        <w:rPr>
          <w:rFonts w:ascii="Times New Roman" w:hAnsi="Times New Roman" w:cs="Times New Roman"/>
          <w:color w:val="231F20"/>
          <w:sz w:val="24"/>
          <w:szCs w:val="24"/>
        </w:rPr>
        <w:t>and left in an oven at 60°C to polymerize during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48 h. </w:t>
      </w:r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After localization of the </w:t>
      </w:r>
      <w:r w:rsidR="00E06BCB" w:rsidRPr="00C80B19">
        <w:rPr>
          <w:rFonts w:ascii="Times New Roman" w:hAnsi="Times New Roman" w:cs="Times New Roman"/>
          <w:color w:val="231F20"/>
          <w:sz w:val="24"/>
          <w:szCs w:val="24"/>
        </w:rPr>
        <w:t>ROI</w:t>
      </w:r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with the help of </w:t>
      </w:r>
      <w:proofErr w:type="spellStart"/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>semithin</w:t>
      </w:r>
      <w:proofErr w:type="spellEnd"/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sections, </w:t>
      </w:r>
      <w:r w:rsidR="0043427D" w:rsidRPr="00C80B19">
        <w:rPr>
          <w:rFonts w:ascii="Times New Roman" w:hAnsi="Times New Roman" w:cs="Times New Roman"/>
          <w:sz w:val="24"/>
          <w:szCs w:val="24"/>
        </w:rPr>
        <w:t>s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erial ultrathin </w:t>
      </w:r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50 nm 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sections were cut with a diamond knife (U</w:t>
      </w:r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ltra 45°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proofErr w:type="spellStart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Diatome</w:t>
      </w:r>
      <w:proofErr w:type="spellEnd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) on</w:t>
      </w:r>
      <w:r w:rsidR="00D91DC4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a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Reichert </w:t>
      </w:r>
      <w:proofErr w:type="spellStart"/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Ultracut</w:t>
      </w:r>
      <w:proofErr w:type="spellEnd"/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S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(Leic</w:t>
      </w:r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a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) </w:t>
      </w:r>
      <w:proofErr w:type="spellStart"/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u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ltramicrotome</w:t>
      </w:r>
      <w:proofErr w:type="spellEnd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, collected on single slot grids (2 x 1 mm</w:t>
      </w:r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03406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, and </w:t>
      </w:r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imaged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with a </w:t>
      </w:r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JEM 1400 (</w:t>
      </w:r>
      <w:proofErr w:type="spellStart"/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J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eol</w:t>
      </w:r>
      <w:proofErr w:type="spellEnd"/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operated at </w:t>
      </w:r>
      <w:r w:rsidR="000C523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80 </w:t>
      </w:r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>kV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. Digital micrographs were obtained </w:t>
      </w:r>
      <w:r w:rsidR="0043427D" w:rsidRPr="00C80B19">
        <w:rPr>
          <w:rFonts w:ascii="Times New Roman" w:hAnsi="Times New Roman" w:cs="Times New Roman"/>
          <w:color w:val="231F20"/>
          <w:sz w:val="24"/>
          <w:szCs w:val="24"/>
        </w:rPr>
        <w:t>with a</w:t>
      </w:r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Gatan</w:t>
      </w:r>
      <w:proofErr w:type="spellEnd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Orius</w:t>
      </w:r>
      <w:proofErr w:type="spellEnd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SC 1000 CCD camera (</w:t>
      </w:r>
      <w:proofErr w:type="spellStart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>Gatan</w:t>
      </w:r>
      <w:proofErr w:type="spellEnd"/>
      <w:r w:rsidR="005126B8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) </w:t>
      </w:r>
      <w:r w:rsidR="000B258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with the </w:t>
      </w:r>
      <w:proofErr w:type="spellStart"/>
      <w:r w:rsidR="00BF742C" w:rsidRPr="00C80B19">
        <w:rPr>
          <w:rFonts w:ascii="Times New Roman" w:hAnsi="Times New Roman" w:cs="Times New Roman"/>
          <w:color w:val="231F20"/>
          <w:sz w:val="24"/>
          <w:szCs w:val="24"/>
        </w:rPr>
        <w:t>Gatan</w:t>
      </w:r>
      <w:proofErr w:type="spellEnd"/>
      <w:r w:rsidR="00BF742C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Microscopy Suite software.</w:t>
      </w:r>
    </w:p>
    <w:p w14:paraId="52C0E4FC" w14:textId="77777777" w:rsidR="004A166A" w:rsidRPr="00C80B19" w:rsidRDefault="004A166A" w:rsidP="000C5236">
      <w:pPr>
        <w:spacing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22BCC235" w14:textId="5D3BDE98" w:rsidR="00B129B9" w:rsidRPr="00C80B19" w:rsidRDefault="003632BD" w:rsidP="000C5236">
      <w:pPr>
        <w:spacing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hAnsi="Times New Roman" w:cs="Times New Roman"/>
          <w:sz w:val="24"/>
          <w:szCs w:val="24"/>
        </w:rPr>
        <w:t xml:space="preserve">Focused </w:t>
      </w:r>
      <w:r w:rsidR="007C09B5" w:rsidRPr="00C80B19">
        <w:rPr>
          <w:rFonts w:ascii="Times New Roman" w:hAnsi="Times New Roman" w:cs="Times New Roman"/>
          <w:sz w:val="24"/>
          <w:szCs w:val="24"/>
        </w:rPr>
        <w:t>i</w:t>
      </w:r>
      <w:r w:rsidRPr="00C80B19">
        <w:rPr>
          <w:rFonts w:ascii="Times New Roman" w:hAnsi="Times New Roman" w:cs="Times New Roman"/>
          <w:sz w:val="24"/>
          <w:szCs w:val="24"/>
        </w:rPr>
        <w:t xml:space="preserve">on </w:t>
      </w:r>
      <w:r w:rsidR="007C09B5" w:rsidRPr="00C80B19">
        <w:rPr>
          <w:rFonts w:ascii="Times New Roman" w:hAnsi="Times New Roman" w:cs="Times New Roman"/>
          <w:sz w:val="24"/>
          <w:szCs w:val="24"/>
        </w:rPr>
        <w:t>b</w:t>
      </w:r>
      <w:r w:rsidRPr="00C80B19">
        <w:rPr>
          <w:rFonts w:ascii="Times New Roman" w:hAnsi="Times New Roman" w:cs="Times New Roman"/>
          <w:sz w:val="24"/>
          <w:szCs w:val="24"/>
        </w:rPr>
        <w:t>eam-</w:t>
      </w:r>
      <w:r w:rsidR="007C09B5" w:rsidRPr="00C80B19">
        <w:rPr>
          <w:rFonts w:ascii="Times New Roman" w:hAnsi="Times New Roman" w:cs="Times New Roman"/>
          <w:sz w:val="24"/>
          <w:szCs w:val="24"/>
        </w:rPr>
        <w:t>s</w:t>
      </w:r>
      <w:r w:rsidRPr="00C80B19">
        <w:rPr>
          <w:rFonts w:ascii="Times New Roman" w:hAnsi="Times New Roman" w:cs="Times New Roman"/>
          <w:sz w:val="24"/>
          <w:szCs w:val="24"/>
        </w:rPr>
        <w:t xml:space="preserve">canning </w:t>
      </w:r>
      <w:r w:rsidR="007C09B5" w:rsidRPr="00C80B19">
        <w:rPr>
          <w:rFonts w:ascii="Times New Roman" w:hAnsi="Times New Roman" w:cs="Times New Roman"/>
          <w:sz w:val="24"/>
          <w:szCs w:val="24"/>
        </w:rPr>
        <w:t>e</w:t>
      </w:r>
      <w:r w:rsidRPr="00C80B19">
        <w:rPr>
          <w:rFonts w:ascii="Times New Roman" w:hAnsi="Times New Roman" w:cs="Times New Roman"/>
          <w:sz w:val="24"/>
          <w:szCs w:val="24"/>
        </w:rPr>
        <w:t xml:space="preserve">lectron </w:t>
      </w:r>
      <w:r w:rsidR="007C09B5" w:rsidRPr="00C80B19">
        <w:rPr>
          <w:rFonts w:ascii="Times New Roman" w:hAnsi="Times New Roman" w:cs="Times New Roman"/>
          <w:sz w:val="24"/>
          <w:szCs w:val="24"/>
        </w:rPr>
        <w:t>m</w:t>
      </w:r>
      <w:r w:rsidRPr="00C80B19">
        <w:rPr>
          <w:rFonts w:ascii="Times New Roman" w:hAnsi="Times New Roman" w:cs="Times New Roman"/>
          <w:sz w:val="24"/>
          <w:szCs w:val="24"/>
        </w:rPr>
        <w:t xml:space="preserve">icroscopy 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>(FIB-</w:t>
      </w:r>
      <w:r w:rsidR="00EF4F21" w:rsidRPr="00C80B19">
        <w:rPr>
          <w:rFonts w:ascii="Times New Roman" w:eastAsia="Adobe Fangsong Std R" w:hAnsi="Times New Roman" w:cs="Times New Roman"/>
          <w:sz w:val="24"/>
          <w:szCs w:val="24"/>
        </w:rPr>
        <w:t>SEM)</w:t>
      </w:r>
    </w:p>
    <w:p w14:paraId="3E7327A6" w14:textId="19152B93" w:rsidR="00DB6470" w:rsidRPr="00C80B19" w:rsidRDefault="00EF4F21" w:rsidP="000C52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>T</w:t>
      </w:r>
      <w:r w:rsidR="0003406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he brains of two </w:t>
      </w:r>
      <w:r w:rsidR="007C09B5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flies </w:t>
      </w:r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>were imaged with FIB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>-</w:t>
      </w:r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EM using a </w:t>
      </w:r>
      <w:proofErr w:type="spellStart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>FEI</w:t>
      </w:r>
      <w:proofErr w:type="spellEnd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Helios </w:t>
      </w:r>
      <w:proofErr w:type="spellStart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>NanoLab</w:t>
      </w:r>
      <w:proofErr w:type="spellEnd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proofErr w:type="spellStart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>G3</w:t>
      </w:r>
      <w:proofErr w:type="spellEnd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UC </w:t>
      </w:r>
      <w:r w:rsidR="00E06BC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from </w:t>
      </w:r>
      <w:proofErr w:type="spellStart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>Thermo</w:t>
      </w:r>
      <w:proofErr w:type="spellEnd"/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Fisher.</w:t>
      </w:r>
      <w:r w:rsidR="0003406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0C523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Brains </w:t>
      </w:r>
      <w:r w:rsidR="00034066" w:rsidRPr="00C80B19">
        <w:rPr>
          <w:rFonts w:ascii="Times New Roman" w:eastAsia="Adobe Fangsong Std R" w:hAnsi="Times New Roman" w:cs="Times New Roman"/>
          <w:sz w:val="24"/>
          <w:szCs w:val="24"/>
        </w:rPr>
        <w:t>were fixed, contrasted and embedded in resin blocks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E06BCB" w:rsidRPr="00C80B19">
        <w:rPr>
          <w:rFonts w:ascii="Times New Roman" w:eastAsia="Adobe Fangsong Std R" w:hAnsi="Times New Roman" w:cs="Times New Roman"/>
          <w:sz w:val="24"/>
          <w:szCs w:val="24"/>
        </w:rPr>
        <w:t>as above</w:t>
      </w:r>
      <w:r w:rsidR="00034066" w:rsidRPr="00C80B19">
        <w:rPr>
          <w:rFonts w:ascii="Times New Roman" w:eastAsia="Adobe Fangsong Std R" w:hAnsi="Times New Roman" w:cs="Times New Roman"/>
          <w:sz w:val="24"/>
          <w:szCs w:val="24"/>
        </w:rPr>
        <w:t>.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>Before imaging, t</w:t>
      </w:r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>he surface of the trimmed block was coated with a conductive layer of carbon to prevent charging artifacts.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The </w:t>
      </w:r>
      <w:r w:rsidR="00E06BC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laser brands used to landmark the 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ROI </w:t>
      </w:r>
      <w:r w:rsidR="00E06BCB" w:rsidRPr="00C80B19">
        <w:rPr>
          <w:rFonts w:ascii="Times New Roman" w:eastAsia="Adobe Fangsong Std R" w:hAnsi="Times New Roman" w:cs="Times New Roman"/>
          <w:sz w:val="24"/>
          <w:szCs w:val="24"/>
        </w:rPr>
        <w:t>were visible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on the 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urface of the block. </w:t>
      </w:r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352D28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Before serial imaging the ROI surface was protected via </w:t>
      </w:r>
      <w:r w:rsidR="001D7DF5">
        <w:rPr>
          <w:rFonts w:ascii="Times New Roman" w:eastAsia="Adobe Fangsong Std R" w:hAnsi="Times New Roman" w:cs="Times New Roman"/>
          <w:sz w:val="24"/>
          <w:szCs w:val="24"/>
        </w:rPr>
        <w:t xml:space="preserve">a </w:t>
      </w:r>
      <w:r w:rsidR="00352D28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local electron beam and </w:t>
      </w:r>
      <w:r w:rsidR="001D7DF5">
        <w:rPr>
          <w:rFonts w:ascii="Times New Roman" w:eastAsia="Adobe Fangsong Std R" w:hAnsi="Times New Roman" w:cs="Times New Roman"/>
          <w:sz w:val="24"/>
          <w:szCs w:val="24"/>
        </w:rPr>
        <w:t xml:space="preserve">an </w:t>
      </w:r>
      <w:r w:rsidR="00352D28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ubsequent ion beam deposition </w:t>
      </w:r>
      <w:r w:rsidR="00C80B19" w:rsidRPr="00C80B19">
        <w:rPr>
          <w:rFonts w:ascii="Times New Roman" w:eastAsia="Adobe Fangsong Std R" w:hAnsi="Times New Roman" w:cs="Times New Roman"/>
          <w:sz w:val="24"/>
          <w:szCs w:val="24"/>
        </w:rPr>
        <w:t>of platin</w:t>
      </w:r>
      <w:r w:rsidR="00352D28" w:rsidRPr="00C80B19">
        <w:rPr>
          <w:rFonts w:ascii="Times New Roman" w:eastAsia="Adobe Fangsong Std R" w:hAnsi="Times New Roman" w:cs="Times New Roman"/>
          <w:sz w:val="24"/>
          <w:szCs w:val="24"/>
        </w:rPr>
        <w:t>um using the gas injection system</w:t>
      </w:r>
      <w:r w:rsidR="00C80B19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1D7DF5">
        <w:rPr>
          <w:rFonts w:ascii="Times New Roman" w:eastAsia="Adobe Fangsong Std R" w:hAnsi="Times New Roman" w:cs="Times New Roman"/>
          <w:sz w:val="24"/>
          <w:szCs w:val="24"/>
        </w:rPr>
        <w:t>in order to</w:t>
      </w:r>
      <w:r w:rsidR="001D7DF5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C80B19" w:rsidRPr="00C80B19">
        <w:rPr>
          <w:rFonts w:ascii="Times New Roman" w:eastAsia="Adobe Fangsong Std R" w:hAnsi="Times New Roman" w:cs="Times New Roman"/>
          <w:sz w:val="24"/>
          <w:szCs w:val="24"/>
        </w:rPr>
        <w:t>remov</w:t>
      </w:r>
      <w:r w:rsidR="001D7DF5">
        <w:rPr>
          <w:rFonts w:ascii="Times New Roman" w:eastAsia="Adobe Fangsong Std R" w:hAnsi="Times New Roman" w:cs="Times New Roman"/>
          <w:sz w:val="24"/>
          <w:szCs w:val="24"/>
        </w:rPr>
        <w:t>e</w:t>
      </w:r>
      <w:r w:rsidR="00C80B19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the surrounding material </w:t>
      </w:r>
      <w:r w:rsidR="001D7DF5">
        <w:rPr>
          <w:rFonts w:ascii="Times New Roman" w:eastAsia="Adobe Fangsong Std R" w:hAnsi="Times New Roman" w:cs="Times New Roman"/>
          <w:sz w:val="24"/>
          <w:szCs w:val="24"/>
        </w:rPr>
        <w:t>and in order to</w:t>
      </w:r>
      <w:r w:rsidR="00C80B19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reduce deposition. 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erial images of the marked volume (the ROI) 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were generated by </w:t>
      </w:r>
      <w:r w:rsidR="00226263" w:rsidRPr="00C80B19">
        <w:rPr>
          <w:rFonts w:ascii="Times New Roman" w:eastAsia="Adobe Fangsong Std R" w:hAnsi="Times New Roman" w:cs="Times New Roman"/>
          <w:sz w:val="24"/>
          <w:szCs w:val="24"/>
        </w:rPr>
        <w:t>repeated cycles of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milling</w:t>
      </w:r>
      <w:r w:rsidR="00EB5757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and imaging, orthogonal to the block surface</w:t>
      </w:r>
      <w:r w:rsidR="0096794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. </w:t>
      </w:r>
      <w:r w:rsidR="00CC6B88" w:rsidRPr="00C80B19">
        <w:rPr>
          <w:rFonts w:ascii="Times New Roman" w:eastAsia="Adobe Fangsong Std R" w:hAnsi="Times New Roman" w:cs="Times New Roman"/>
          <w:sz w:val="24"/>
          <w:szCs w:val="24"/>
        </w:rPr>
        <w:t>The tissue was milled with a</w:t>
      </w:r>
      <w:r w:rsidR="0084500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focused beam </w:t>
      </w:r>
      <w:r w:rsidR="00CC6B88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of gallium ions 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>u</w:t>
      </w:r>
      <w:r w:rsidR="00A110B4" w:rsidRPr="00C80B19">
        <w:rPr>
          <w:rFonts w:ascii="Times New Roman" w:hAnsi="Times New Roman" w:cs="Times New Roman"/>
          <w:color w:val="231F20"/>
          <w:sz w:val="24"/>
          <w:szCs w:val="24"/>
        </w:rPr>
        <w:t>sing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B6470" w:rsidRPr="00C80B19">
        <w:rPr>
          <w:rFonts w:ascii="Times New Roman" w:hAnsi="Times New Roman" w:cs="Times New Roman"/>
          <w:sz w:val="24"/>
          <w:szCs w:val="24"/>
        </w:rPr>
        <w:t>FEI's Tomahawk ion column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(accelerating voltage: 30 kV, beam current: 790 </w:t>
      </w:r>
      <w:proofErr w:type="spellStart"/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pA</w:t>
      </w:r>
      <w:proofErr w:type="spellEnd"/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, milling step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: 20 nm)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. After each milling cycle </w:t>
      </w:r>
      <w:r w:rsidR="00226263" w:rsidRPr="00C80B19">
        <w:rPr>
          <w:rFonts w:ascii="Times New Roman" w:hAnsi="Times New Roman" w:cs="Times New Roman"/>
          <w:color w:val="231F20"/>
          <w:sz w:val="24"/>
          <w:szCs w:val="24"/>
        </w:rPr>
        <w:t>the exposed surface</w:t>
      </w:r>
      <w:r w:rsidR="00EB5757" w:rsidRPr="00C80B19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226263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EB5757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orthogonal </w:t>
      </w:r>
      <w:r w:rsidR="00226263" w:rsidRPr="00C80B19">
        <w:rPr>
          <w:rFonts w:ascii="Times New Roman" w:hAnsi="Times New Roman" w:cs="Times New Roman"/>
          <w:color w:val="231F20"/>
          <w:sz w:val="24"/>
          <w:szCs w:val="24"/>
        </w:rPr>
        <w:t>to the block surface, was imaged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with SEM </w:t>
      </w:r>
      <w:r w:rsidR="00DA1989" w:rsidRPr="00C80B19">
        <w:rPr>
          <w:rFonts w:ascii="Times New Roman" w:hAnsi="Times New Roman" w:cs="Times New Roman"/>
          <w:color w:val="231F20"/>
          <w:sz w:val="24"/>
          <w:szCs w:val="24"/>
        </w:rPr>
        <w:t>detecting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the back-scattered electrons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with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an in-column detector</w:t>
      </w:r>
      <w:r w:rsidR="00DA1989" w:rsidRPr="00C80B19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A1989" w:rsidRPr="00C80B19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FEI’s</w:t>
      </w:r>
      <w:proofErr w:type="spellEnd"/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Elstar</w:t>
      </w:r>
      <w:proofErr w:type="spellEnd"/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electron column (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3 kV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accelerating voltage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; 1.6 </w:t>
      </w:r>
      <w:proofErr w:type="spellStart"/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>nA</w:t>
      </w:r>
      <w:proofErr w:type="spellEnd"/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beam current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; 10 µs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dwell time</w:t>
      </w:r>
      <w:r w:rsidR="00A110B4" w:rsidRPr="00C80B19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. The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Horizontal Field Width 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>was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18 µm,</w:t>
      </w:r>
      <w:r w:rsidR="00A110B4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and the resolution was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4.4 nm/pix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in x and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4.4 nm/pix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in y;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DB6470" w:rsidRPr="00C80B19">
        <w:rPr>
          <w:rFonts w:ascii="Times New Roman" w:hAnsi="Times New Roman" w:cs="Times New Roman"/>
          <w:sz w:val="24"/>
          <w:szCs w:val="24"/>
        </w:rPr>
        <w:t>4096 x 3536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. The </w:t>
      </w:r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lastRenderedPageBreak/>
        <w:t xml:space="preserve">milling/imaging cycles </w:t>
      </w:r>
      <w:proofErr w:type="gramStart"/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>were controlled</w:t>
      </w:r>
      <w:proofErr w:type="gramEnd"/>
      <w:r w:rsidR="000D20FE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with the </w:t>
      </w:r>
      <w:r w:rsidR="00A110B4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FEI 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Auto Slice </w:t>
      </w:r>
      <w:r w:rsidR="000073E2" w:rsidRPr="00C80B19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View operating </w:t>
      </w:r>
      <w:r w:rsidR="00E90F6E" w:rsidRPr="00C80B19">
        <w:rPr>
          <w:rFonts w:ascii="Times New Roman" w:hAnsi="Times New Roman" w:cs="Times New Roman"/>
          <w:color w:val="231F20"/>
          <w:sz w:val="24"/>
          <w:szCs w:val="24"/>
        </w:rPr>
        <w:t>4.0</w:t>
      </w:r>
      <w:r w:rsidR="00BB6EBE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7D1886">
        <w:rPr>
          <w:rFonts w:ascii="Times New Roman" w:hAnsi="Times New Roman" w:cs="Times New Roman"/>
          <w:color w:val="231F20"/>
          <w:sz w:val="24"/>
          <w:szCs w:val="24"/>
        </w:rPr>
        <w:t>software (</w:t>
      </w:r>
      <w:proofErr w:type="spellStart"/>
      <w:r w:rsidR="007D1886">
        <w:rPr>
          <w:rFonts w:ascii="Times New Roman" w:hAnsi="Times New Roman" w:cs="Times New Roman"/>
          <w:color w:val="231F20"/>
          <w:sz w:val="24"/>
          <w:szCs w:val="24"/>
        </w:rPr>
        <w:t>Thermo</w:t>
      </w:r>
      <w:r w:rsidR="000073E2" w:rsidRPr="00C80B19">
        <w:rPr>
          <w:rFonts w:ascii="Times New Roman" w:hAnsi="Times New Roman" w:cs="Times New Roman"/>
          <w:color w:val="231F20"/>
          <w:sz w:val="24"/>
          <w:szCs w:val="24"/>
        </w:rPr>
        <w:t>Fisher</w:t>
      </w:r>
      <w:proofErr w:type="spellEnd"/>
      <w:r w:rsidR="00DB6470" w:rsidRPr="00C80B19">
        <w:rPr>
          <w:rFonts w:ascii="Times New Roman" w:hAnsi="Times New Roman" w:cs="Times New Roman"/>
          <w:color w:val="231F20"/>
          <w:sz w:val="24"/>
          <w:szCs w:val="24"/>
        </w:rPr>
        <w:t>).</w:t>
      </w:r>
    </w:p>
    <w:p w14:paraId="62C4CE37" w14:textId="77777777" w:rsidR="000303F2" w:rsidRPr="00C80B19" w:rsidRDefault="000303F2" w:rsidP="000C52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</w:p>
    <w:p w14:paraId="3327F5B0" w14:textId="77777777" w:rsidR="002C3B8B" w:rsidRPr="00C80B19" w:rsidRDefault="002C3B8B" w:rsidP="000C5236">
      <w:pPr>
        <w:spacing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Image </w:t>
      </w:r>
      <w:r w:rsidR="00D52381" w:rsidRPr="00C80B19">
        <w:rPr>
          <w:rFonts w:ascii="Times New Roman" w:eastAsia="Adobe Fangsong Std R" w:hAnsi="Times New Roman" w:cs="Times New Roman"/>
          <w:sz w:val="24"/>
          <w:szCs w:val="24"/>
        </w:rPr>
        <w:t>alignment,</w:t>
      </w:r>
      <w:r w:rsidR="009F3D56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3D</w:t>
      </w:r>
      <w:r w:rsidR="00D52381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reconstruction and segmentation</w:t>
      </w:r>
    </w:p>
    <w:p w14:paraId="4CB12A15" w14:textId="59C24D2B" w:rsidR="00B129B9" w:rsidRPr="00C80B19" w:rsidRDefault="000C5236" w:rsidP="000C52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>FIB-</w:t>
      </w:r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EM image stacks </w:t>
      </w:r>
      <w:proofErr w:type="gramStart"/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>were aligned</w:t>
      </w:r>
      <w:proofErr w:type="gramEnd"/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by maximizing the Pearson correlation coefficient of the central part of two consecutive images using template matching from the </w:t>
      </w:r>
      <w:proofErr w:type="spellStart"/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>openCV</w:t>
      </w:r>
      <w:proofErr w:type="spellEnd"/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library</w:t>
      </w:r>
      <w:r w:rsidR="00C15F48">
        <w:rPr>
          <w:rFonts w:ascii="Times New Roman" w:eastAsia="Adobe Fangsong Std R" w:hAnsi="Times New Roman" w:cs="Times New Roman"/>
          <w:sz w:val="24"/>
          <w:szCs w:val="24"/>
        </w:rPr>
        <w:t xml:space="preserve"> (</w:t>
      </w:r>
      <w:hyperlink r:id="rId6" w:history="1">
        <w:r w:rsidR="00BB6EBE" w:rsidRPr="007B5153">
          <w:rPr>
            <w:rStyle w:val="Hyperlink"/>
            <w:rFonts w:ascii="Times New Roman" w:eastAsia="Adobe Fangsong Std R" w:hAnsi="Times New Roman" w:cs="Times New Roman"/>
            <w:sz w:val="24"/>
            <w:szCs w:val="24"/>
          </w:rPr>
          <w:t>https://</w:t>
        </w:r>
        <w:proofErr w:type="spellStart"/>
        <w:r w:rsidR="00BB6EBE" w:rsidRPr="007B5153">
          <w:rPr>
            <w:rStyle w:val="Hyperlink"/>
            <w:rFonts w:ascii="Times New Roman" w:eastAsia="Adobe Fangsong Std R" w:hAnsi="Times New Roman" w:cs="Times New Roman"/>
            <w:sz w:val="24"/>
            <w:szCs w:val="24"/>
          </w:rPr>
          <w:t>opencv.org</w:t>
        </w:r>
        <w:proofErr w:type="spellEnd"/>
      </w:hyperlink>
      <w:r w:rsidR="00BB6EBE">
        <w:rPr>
          <w:rFonts w:ascii="Times New Roman" w:eastAsia="Adobe Fangsong Std R" w:hAnsi="Times New Roman" w:cs="Times New Roman"/>
          <w:sz w:val="24"/>
          <w:szCs w:val="24"/>
        </w:rPr>
        <w:t>)</w:t>
      </w:r>
      <w:r w:rsidR="00DB6470" w:rsidRPr="00C80B19">
        <w:rPr>
          <w:rFonts w:ascii="Times New Roman" w:eastAsia="Adobe Fangsong Std R" w:hAnsi="Times New Roman" w:cs="Times New Roman"/>
          <w:sz w:val="24"/>
          <w:szCs w:val="24"/>
        </w:rPr>
        <w:t>.</w:t>
      </w:r>
      <w:r w:rsidR="00850D77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0C4997" w:rsidRPr="00C80B19">
        <w:rPr>
          <w:rFonts w:ascii="Times New Roman" w:eastAsia="Adobe Fangsong Std R" w:hAnsi="Times New Roman" w:cs="Times New Roman"/>
          <w:sz w:val="24"/>
          <w:szCs w:val="24"/>
        </w:rPr>
        <w:t>N</w:t>
      </w:r>
      <w:r w:rsidR="00850D77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euron </w:t>
      </w:r>
      <w:r w:rsidR="001B195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reconstruction </w:t>
      </w:r>
      <w:r w:rsidR="00850D77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was </w:t>
      </w:r>
      <w:r w:rsidR="003632BD" w:rsidRPr="00C80B19">
        <w:rPr>
          <w:rFonts w:ascii="Times New Roman" w:eastAsia="Adobe Fangsong Std R" w:hAnsi="Times New Roman" w:cs="Times New Roman"/>
          <w:sz w:val="24"/>
          <w:szCs w:val="24"/>
        </w:rPr>
        <w:t>done</w:t>
      </w:r>
      <w:r w:rsidR="000C4997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with </w:t>
      </w:r>
      <w:r w:rsidR="001B195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TrakEM2, an ImageJ (Fiji) plugin </w:t>
      </w:r>
      <w:r w:rsidR="001B195F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t>(</w:t>
      </w:r>
      <w:bookmarkStart w:id="0" w:name="TrakEM"/>
      <w:bookmarkEnd w:id="0"/>
      <w:r w:rsidR="001B195F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fldChar w:fldCharType="begin"/>
      </w:r>
      <w:r w:rsidR="001B195F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instrText xml:space="preserve"> HYPERLINK "https://imagej.net/TrakEM2" </w:instrText>
      </w:r>
      <w:r w:rsidR="001B195F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fldChar w:fldCharType="separate"/>
      </w:r>
      <w:r w:rsidR="001B195F" w:rsidRPr="00C80B19">
        <w:rPr>
          <w:rStyle w:val="Hyperlink"/>
          <w:rFonts w:ascii="Times New Roman" w:eastAsia="Adobe Fangsong Std R" w:hAnsi="Times New Roman" w:cs="Times New Roman"/>
          <w:color w:val="000000" w:themeColor="text1"/>
          <w:sz w:val="24"/>
          <w:szCs w:val="24"/>
        </w:rPr>
        <w:t>https://</w:t>
      </w:r>
      <w:proofErr w:type="spellStart"/>
      <w:r w:rsidR="001B195F" w:rsidRPr="00C80B19">
        <w:rPr>
          <w:rStyle w:val="Hyperlink"/>
          <w:rFonts w:ascii="Times New Roman" w:eastAsia="Adobe Fangsong Std R" w:hAnsi="Times New Roman" w:cs="Times New Roman"/>
          <w:color w:val="000000" w:themeColor="text1"/>
          <w:sz w:val="24"/>
          <w:szCs w:val="24"/>
        </w:rPr>
        <w:t>imagej.net</w:t>
      </w:r>
      <w:proofErr w:type="spellEnd"/>
      <w:r w:rsidR="001B195F" w:rsidRPr="00C80B19">
        <w:rPr>
          <w:rStyle w:val="Hyperlink"/>
          <w:rFonts w:ascii="Times New Roman" w:eastAsia="Adobe Fangsong Std R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1B195F" w:rsidRPr="00C80B19">
        <w:rPr>
          <w:rStyle w:val="Hyperlink"/>
          <w:rFonts w:ascii="Times New Roman" w:eastAsia="Adobe Fangsong Std R" w:hAnsi="Times New Roman" w:cs="Times New Roman"/>
          <w:color w:val="000000" w:themeColor="text1"/>
          <w:sz w:val="24"/>
          <w:szCs w:val="24"/>
        </w:rPr>
        <w:t>TrakEM2</w:t>
      </w:r>
      <w:proofErr w:type="spellEnd"/>
      <w:r w:rsidR="001B195F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fldChar w:fldCharType="end"/>
      </w:r>
      <w:r w:rsidR="001B195F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t>), p</w:t>
      </w:r>
      <w:r w:rsidR="00B83C65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t xml:space="preserve">erforming a dense </w:t>
      </w:r>
      <w:r w:rsidR="000C4997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t xml:space="preserve">reconstruction </w:t>
      </w:r>
      <w:r w:rsidR="00A110B4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t xml:space="preserve">according to </w:t>
      </w:r>
      <w:r w:rsidR="008A2885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fldChar w:fldCharType="begin"/>
      </w:r>
      <w:r w:rsidR="008A2885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Rybak&lt;/Author&gt;&lt;Year&gt;2016&lt;/Year&gt;&lt;RecNum&gt;4&lt;/RecNum&gt;&lt;DisplayText&gt;(Rybak et al., 2016)&lt;/DisplayText&gt;&lt;record&gt;&lt;rec-number&gt;4&lt;/rec-number&gt;&lt;foreign-keys&gt;&lt;key app="EN" db-id="xxvts0zv2x9wz5ezd9ov599arvpspd2pzasx" timestamp="1457022467"&gt;4&lt;/key&gt;&lt;/foreign-keys&gt;&lt;ref-type name="Journal Article"&gt;17&lt;/ref-type&gt;&lt;contributors&gt;&lt;authors&gt;&lt;author&gt;Rybak, J.&lt;/author&gt;&lt;author&gt;Talarico, G.&lt;/author&gt;&lt;author&gt;Ruiz, S.&lt;/author&gt;&lt;author&gt;Arnold, C.&lt;/author&gt;&lt;author&gt;Cantera, R.&lt;/author&gt;&lt;author&gt;Hansson, B. S.&lt;/author&gt;&lt;/authors&gt;&lt;/contributors&gt;&lt;auth-address&gt;Department of Evolutionary Neuroethology, Max Planck Institute for Chemical Ecology, Hans-Knoll-Str. 8, 07745, Jena, Germany.&amp;#xD;now: Department of Forensic Toxicology, Institute of Legal Medicine, University Medicine Greifswald, Germany.&amp;#xD;Instituto de Investigaciones Biologicas Clemente Estable, Montevideo, Uruguay.&amp;#xD;Zoology Department, Stockholm University, Stockholm, Sweden.&lt;/auth-address&gt;&lt;titles&gt;&lt;title&gt;Synaptic circuitry of identified neurons in the antennal lobe of Drosophila melanogaster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edition&gt;2016/01/19&lt;/edition&gt;&lt;keywords&gt;&lt;keyword&gt;Drosophila melanogaster&lt;/keyword&gt;&lt;keyword&gt;glomerulus&lt;/keyword&gt;&lt;keyword&gt;olfactory system&lt;/keyword&gt;&lt;keyword&gt;projection neuron&lt;/keyword&gt;&lt;keyword&gt;synaptic microcircuits&lt;/keyword&gt;&lt;keyword&gt;ultrastructure&lt;/keyword&gt;&lt;/keywords&gt;&lt;dates&gt;&lt;year&gt;2016&lt;/year&gt;&lt;pub-dates&gt;&lt;date&gt;Jan 18&lt;/date&gt;&lt;/pub-dates&gt;&lt;/dates&gt;&lt;isbn&gt;0021-9967&lt;/isbn&gt;&lt;accession-num&gt;26780543&lt;/accession-num&gt;&lt;urls&gt;&lt;/urls&gt;&lt;electronic-resource-num&gt;10.1002/cne.23966&lt;/electronic-resource-num&gt;&lt;remote-database-provider&gt;NLM&lt;/remote-database-provider&gt;&lt;language&gt;Eng&lt;/language&gt;&lt;/record&gt;&lt;/Cite&gt;&lt;/EndNote&gt;</w:instrText>
      </w:r>
      <w:r w:rsidR="008A2885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fldChar w:fldCharType="separate"/>
      </w:r>
      <w:r w:rsidR="008A2885" w:rsidRPr="00C80B19">
        <w:rPr>
          <w:rFonts w:ascii="Times New Roman" w:eastAsia="Adobe Fangsong Std R" w:hAnsi="Times New Roman" w:cs="Times New Roman"/>
          <w:noProof/>
          <w:color w:val="000000" w:themeColor="text1"/>
          <w:sz w:val="24"/>
          <w:szCs w:val="24"/>
        </w:rPr>
        <w:t>(Rybak et al., 2016)</w:t>
      </w:r>
      <w:r w:rsidR="008A2885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fldChar w:fldCharType="end"/>
      </w:r>
      <w:r w:rsidR="00B83C65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t>.</w:t>
      </w:r>
      <w:r w:rsidR="00F6063C" w:rsidRPr="00C80B19"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  <w:t xml:space="preserve"> </w:t>
      </w:r>
    </w:p>
    <w:p w14:paraId="091AA030" w14:textId="77777777" w:rsidR="00B129B9" w:rsidRPr="00C80B19" w:rsidRDefault="00B129B9" w:rsidP="000C52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dobe Fangsong Std R" w:hAnsi="Times New Roman" w:cs="Times New Roman"/>
          <w:color w:val="000000" w:themeColor="text1"/>
          <w:sz w:val="24"/>
          <w:szCs w:val="24"/>
        </w:rPr>
      </w:pPr>
    </w:p>
    <w:p w14:paraId="3F51BF47" w14:textId="065597F3" w:rsidR="001C5CA2" w:rsidRPr="00C80B19" w:rsidRDefault="00371538" w:rsidP="000C52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Different types of neurons were identified according to criteria </w:t>
      </w:r>
      <w:r w:rsidR="00F4576F" w:rsidRPr="00C80B19">
        <w:rPr>
          <w:rFonts w:ascii="Times New Roman" w:eastAsia="Adobe Fangsong Std R" w:hAnsi="Times New Roman" w:cs="Times New Roman"/>
          <w:sz w:val="24"/>
          <w:szCs w:val="24"/>
        </w:rPr>
        <w:t>(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>described</w:t>
      </w:r>
      <w:r w:rsidR="00F4576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more in detail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in </w:t>
      </w:r>
      <w:r w:rsidRPr="00C80B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eWJhazwvQXV0aG9yPjxZZWFyPjIwMTY8L1llYXI+PFJl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</w:fldData>
        </w:fldChar>
      </w:r>
      <w:r w:rsidRPr="00C80B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80B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eWJhazwvQXV0aG9yPjxZZWFyPjIwMTY8L1llYXI+PFJl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</w:fldData>
        </w:fldChar>
      </w:r>
      <w:r w:rsidRPr="00C80B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80B19">
        <w:rPr>
          <w:rFonts w:ascii="Times New Roman" w:hAnsi="Times New Roman" w:cs="Times New Roman"/>
          <w:sz w:val="24"/>
          <w:szCs w:val="24"/>
        </w:rPr>
      </w:r>
      <w:r w:rsidRPr="00C80B19">
        <w:rPr>
          <w:rFonts w:ascii="Times New Roman" w:hAnsi="Times New Roman" w:cs="Times New Roman"/>
          <w:sz w:val="24"/>
          <w:szCs w:val="24"/>
        </w:rPr>
        <w:fldChar w:fldCharType="end"/>
      </w:r>
      <w:r w:rsidRPr="00C80B19">
        <w:rPr>
          <w:rFonts w:ascii="Times New Roman" w:hAnsi="Times New Roman" w:cs="Times New Roman"/>
          <w:sz w:val="24"/>
          <w:szCs w:val="24"/>
        </w:rPr>
      </w:r>
      <w:r w:rsidRPr="00C80B19">
        <w:rPr>
          <w:rFonts w:ascii="Times New Roman" w:hAnsi="Times New Roman" w:cs="Times New Roman"/>
          <w:sz w:val="24"/>
          <w:szCs w:val="24"/>
        </w:rPr>
        <w:fldChar w:fldCharType="separate"/>
      </w:r>
      <w:r w:rsidRPr="00C80B19">
        <w:rPr>
          <w:rFonts w:ascii="Times New Roman" w:hAnsi="Times New Roman" w:cs="Times New Roman"/>
          <w:noProof/>
          <w:sz w:val="24"/>
          <w:szCs w:val="24"/>
        </w:rPr>
        <w:t>(Rybak et al., 2016;Tobin et al., 2017)</w:t>
      </w:r>
      <w:r w:rsidRPr="00C80B19">
        <w:rPr>
          <w:rFonts w:ascii="Times New Roman" w:hAnsi="Times New Roman" w:cs="Times New Roman"/>
          <w:sz w:val="24"/>
          <w:szCs w:val="24"/>
        </w:rPr>
        <w:fldChar w:fldCharType="end"/>
      </w:r>
      <w:r w:rsidR="00F4576F" w:rsidRPr="00C80B19">
        <w:rPr>
          <w:rFonts w:ascii="Times New Roman" w:hAnsi="Times New Roman" w:cs="Times New Roman"/>
          <w:sz w:val="24"/>
          <w:szCs w:val="24"/>
        </w:rPr>
        <w:t xml:space="preserve"> </w:t>
      </w:r>
      <w:r w:rsidRPr="00C80B19">
        <w:rPr>
          <w:rFonts w:ascii="Times New Roman" w:hAnsi="Times New Roman" w:cs="Times New Roman"/>
          <w:sz w:val="24"/>
          <w:szCs w:val="24"/>
        </w:rPr>
        <w:t>based on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morphology (branching pattern and diameter of single branches, among other criteria), total volume inside one glomerulus and ultrastructural details (as for example </w:t>
      </w:r>
      <w:r w:rsidR="001D7DF5">
        <w:rPr>
          <w:rFonts w:ascii="Times New Roman" w:eastAsia="Adobe Fangsong Std R" w:hAnsi="Times New Roman" w:cs="Times New Roman"/>
          <w:sz w:val="24"/>
          <w:szCs w:val="24"/>
        </w:rPr>
        <w:t xml:space="preserve">their 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ynaptic inventory). 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>These criteria allow a clear identification of uniglomerular projection neurons and olfactory receptor neurons whereas other cell types</w:t>
      </w:r>
      <w:r w:rsidR="00E17B18">
        <w:rPr>
          <w:rFonts w:ascii="Times New Roman" w:eastAsia="Adobe Fangsong Std R" w:hAnsi="Times New Roman" w:cs="Times New Roman"/>
          <w:sz w:val="24"/>
          <w:szCs w:val="24"/>
        </w:rPr>
        <w:t xml:space="preserve"> a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re more difficult to distinguish and </w:t>
      </w:r>
      <w:r w:rsidR="00E17B18">
        <w:rPr>
          <w:rFonts w:ascii="Times New Roman" w:eastAsia="Adobe Fangsong Std R" w:hAnsi="Times New Roman" w:cs="Times New Roman"/>
          <w:sz w:val="24"/>
          <w:szCs w:val="24"/>
        </w:rPr>
        <w:t xml:space="preserve">are 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>described</w:t>
      </w:r>
      <w:r w:rsidR="00E17B18">
        <w:rPr>
          <w:rFonts w:ascii="Times New Roman" w:eastAsia="Adobe Fangsong Std R" w:hAnsi="Times New Roman" w:cs="Times New Roman"/>
          <w:sz w:val="24"/>
          <w:szCs w:val="24"/>
        </w:rPr>
        <w:t xml:space="preserve"> here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CF6B2A" w:rsidRPr="00C80B19">
        <w:rPr>
          <w:rFonts w:ascii="Times New Roman" w:eastAsia="Adobe Fangsong Std R" w:hAnsi="Times New Roman" w:cs="Times New Roman"/>
          <w:sz w:val="24"/>
          <w:szCs w:val="24"/>
        </w:rPr>
        <w:t>with the generic term</w:t>
      </w:r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DF3659" w:rsidRPr="00C80B19">
        <w:rPr>
          <w:rFonts w:ascii="Times New Roman" w:eastAsia="Adobe Fangsong Std R" w:hAnsi="Times New Roman" w:cs="Times New Roman"/>
          <w:sz w:val="24"/>
          <w:szCs w:val="24"/>
        </w:rPr>
        <w:t>“</w:t>
      </w:r>
      <w:proofErr w:type="spellStart"/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>multigomerular</w:t>
      </w:r>
      <w:proofErr w:type="spellEnd"/>
      <w:r w:rsidR="00A110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neurons</w:t>
      </w:r>
      <w:r w:rsidR="00DF3659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”. </w:t>
      </w:r>
      <w:r w:rsidR="00B83C65" w:rsidRPr="00C80B19">
        <w:rPr>
          <w:rFonts w:ascii="Times New Roman" w:eastAsia="Adobe Fangsong Std R" w:hAnsi="Times New Roman" w:cs="Times New Roman"/>
          <w:sz w:val="24"/>
          <w:szCs w:val="24"/>
        </w:rPr>
        <w:t>To visualize spinule shape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>,</w:t>
      </w:r>
      <w:r w:rsidR="00B83C65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data were exported from the 3D viewer of </w:t>
      </w:r>
      <w:proofErr w:type="spellStart"/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>ImageJ</w:t>
      </w:r>
      <w:proofErr w:type="spellEnd"/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>-Fiji either i</w:t>
      </w:r>
      <w:r w:rsidR="00034066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n </w:t>
      </w:r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>.</w:t>
      </w:r>
      <w:proofErr w:type="spellStart"/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>stl</w:t>
      </w:r>
      <w:proofErr w:type="spellEnd"/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file format or as an Amira label field to Amira software for surface rendering using the Label Editor and </w:t>
      </w:r>
      <w:proofErr w:type="spellStart"/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>SurfaceGen</w:t>
      </w:r>
      <w:proofErr w:type="spellEnd"/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function of Amira</w:t>
      </w:r>
      <w:r w:rsidR="007D1886">
        <w:rPr>
          <w:rFonts w:ascii="Times New Roman" w:hAnsi="Times New Roman" w:cs="Times New Roman"/>
          <w:color w:val="231F20"/>
          <w:sz w:val="24"/>
          <w:szCs w:val="24"/>
        </w:rPr>
        <w:t xml:space="preserve"> (</w:t>
      </w:r>
      <w:proofErr w:type="spellStart"/>
      <w:r w:rsidR="007D1886">
        <w:rPr>
          <w:rFonts w:ascii="Times New Roman" w:hAnsi="Times New Roman" w:cs="Times New Roman"/>
          <w:color w:val="231F20"/>
          <w:sz w:val="24"/>
          <w:szCs w:val="24"/>
        </w:rPr>
        <w:t>Thermo</w:t>
      </w:r>
      <w:bookmarkStart w:id="1" w:name="_GoBack"/>
      <w:bookmarkEnd w:id="1"/>
      <w:r w:rsidR="001D7DF5">
        <w:rPr>
          <w:rFonts w:ascii="Times New Roman" w:hAnsi="Times New Roman" w:cs="Times New Roman"/>
          <w:color w:val="231F20"/>
          <w:sz w:val="24"/>
          <w:szCs w:val="24"/>
        </w:rPr>
        <w:t>Fisher</w:t>
      </w:r>
      <w:proofErr w:type="spellEnd"/>
      <w:r w:rsidR="001D7DF5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="00B83C6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="00D52381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Digital data were then converted into a Skeleton graph by a simple threshold segmentation of the binary label file using the </w:t>
      </w:r>
      <w:proofErr w:type="spellStart"/>
      <w:r w:rsidR="00D52381" w:rsidRPr="00C80B19">
        <w:rPr>
          <w:rFonts w:ascii="Times New Roman" w:hAnsi="Times New Roman" w:cs="Times New Roman"/>
          <w:color w:val="231F20"/>
          <w:sz w:val="24"/>
          <w:szCs w:val="24"/>
        </w:rPr>
        <w:t>Autoskeleton</w:t>
      </w:r>
      <w:proofErr w:type="spellEnd"/>
      <w:r w:rsidR="00D52381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function of Amira.</w:t>
      </w:r>
      <w:r w:rsidR="005A6AC5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Schematic drawings of spinules were done with the aid of Adobe </w:t>
      </w:r>
      <w:r w:rsidR="00DF3659" w:rsidRPr="00C80B19">
        <w:rPr>
          <w:rFonts w:ascii="Times New Roman" w:hAnsi="Times New Roman" w:cs="Times New Roman"/>
          <w:color w:val="231F20"/>
          <w:sz w:val="24"/>
          <w:szCs w:val="24"/>
        </w:rPr>
        <w:t>I</w:t>
      </w:r>
      <w:r w:rsidR="005A6AC5" w:rsidRPr="00C80B19">
        <w:rPr>
          <w:rFonts w:ascii="Times New Roman" w:hAnsi="Times New Roman" w:cs="Times New Roman"/>
          <w:color w:val="231F20"/>
          <w:sz w:val="24"/>
          <w:szCs w:val="24"/>
        </w:rPr>
        <w:t>llustrator</w:t>
      </w:r>
      <w:r w:rsidR="00F6063C" w:rsidRPr="00C80B19">
        <w:rPr>
          <w:rFonts w:ascii="Times New Roman" w:hAnsi="Times New Roman" w:cs="Times New Roman"/>
          <w:color w:val="231F20"/>
          <w:sz w:val="24"/>
          <w:szCs w:val="24"/>
        </w:rPr>
        <w:t xml:space="preserve"> (Adobe)</w:t>
      </w:r>
      <w:r w:rsidR="005A6AC5" w:rsidRPr="00C80B19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C80B19">
        <w:rPr>
          <w:rFonts w:ascii="Times New Roman" w:hAnsi="Times New Roman" w:cs="Times New Roman"/>
          <w:color w:val="231F20"/>
          <w:sz w:val="24"/>
          <w:szCs w:val="24"/>
        </w:rPr>
        <w:t xml:space="preserve"> Single electron microscopy images were colorized with Adobe Photoshop </w:t>
      </w:r>
      <w:r w:rsidR="001721CF">
        <w:rPr>
          <w:rFonts w:ascii="Times New Roman" w:hAnsi="Times New Roman" w:cs="Times New Roman"/>
          <w:color w:val="231F20"/>
          <w:sz w:val="24"/>
          <w:szCs w:val="24"/>
        </w:rPr>
        <w:t>(Adobe).</w:t>
      </w:r>
    </w:p>
    <w:p w14:paraId="3E23D5FE" w14:textId="77777777" w:rsidR="005126B8" w:rsidRPr="00C80B19" w:rsidRDefault="005E10AE" w:rsidP="000C5236">
      <w:pPr>
        <w:pStyle w:val="ListParagraph"/>
        <w:spacing w:line="240" w:lineRule="auto"/>
        <w:ind w:left="1440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FD54AE2" w14:textId="3214C9A0" w:rsidR="002C3B8B" w:rsidRPr="00C80B19" w:rsidRDefault="00F734D1" w:rsidP="000C5236">
      <w:pPr>
        <w:spacing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>Quantification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of spinul</w:t>
      </w:r>
      <w:r w:rsidR="002A320B" w:rsidRPr="00C80B19">
        <w:rPr>
          <w:rFonts w:ascii="Times New Roman" w:eastAsia="Adobe Fangsong Std R" w:hAnsi="Times New Roman" w:cs="Times New Roman"/>
          <w:sz w:val="24"/>
          <w:szCs w:val="24"/>
        </w:rPr>
        <w:t>es and Double Membrane Vesicles (DMVs)</w:t>
      </w:r>
    </w:p>
    <w:p w14:paraId="615873F6" w14:textId="5B488332" w:rsidR="000C5236" w:rsidRPr="00C80B19" w:rsidRDefault="000E48FE" w:rsidP="000C5236">
      <w:pPr>
        <w:spacing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pinules and </w:t>
      </w:r>
      <w:r w:rsidR="0096555F" w:rsidRPr="00C80B19">
        <w:rPr>
          <w:rFonts w:ascii="Times New Roman" w:eastAsia="Adobe Fangsong Std R" w:hAnsi="Times New Roman" w:cs="Times New Roman"/>
          <w:sz w:val="24"/>
          <w:szCs w:val="24"/>
        </w:rPr>
        <w:t>DMVs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were quantified in randomly selected</w:t>
      </w:r>
      <w:r w:rsidR="0096555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>host cells</w:t>
      </w:r>
      <w:r w:rsidR="0096555F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of each </w:t>
      </w:r>
      <w:r w:rsidR="00286488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of the three </w:t>
      </w:r>
      <w:r w:rsidR="0096555F" w:rsidRPr="00C80B19">
        <w:rPr>
          <w:rFonts w:ascii="Times New Roman" w:eastAsia="Adobe Fangsong Std R" w:hAnsi="Times New Roman" w:cs="Times New Roman"/>
          <w:sz w:val="24"/>
          <w:szCs w:val="24"/>
        </w:rPr>
        <w:t>neuronal type</w:t>
      </w:r>
      <w:r w:rsidR="00CC6B88" w:rsidRPr="00C80B19">
        <w:rPr>
          <w:rFonts w:ascii="Times New Roman" w:eastAsia="Adobe Fangsong Std R" w:hAnsi="Times New Roman" w:cs="Times New Roman"/>
          <w:sz w:val="24"/>
          <w:szCs w:val="24"/>
        </w:rPr>
        <w:t>s</w:t>
      </w:r>
      <w:r w:rsidR="00286488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mentioned above</w: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t>.</w:t>
      </w:r>
      <w:r w:rsidR="009366BA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>Every neuronal protrusion penetrating another neuron was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7041AB" w:rsidRPr="00C80B19">
        <w:rPr>
          <w:rFonts w:ascii="Times New Roman" w:eastAsia="Adobe Fangsong Std R" w:hAnsi="Times New Roman" w:cs="Times New Roman"/>
          <w:sz w:val="24"/>
          <w:szCs w:val="24"/>
        </w:rPr>
        <w:t>counted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as a single spinule</w:t>
      </w:r>
      <w:r w:rsidR="007041A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. 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Every 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cellular entrapment 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>of similar shape and size</w:t>
      </w:r>
      <w:r w:rsidR="009366BA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>but with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>out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connection 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>to a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</w:t>
      </w:r>
      <w:r w:rsidR="009F05A2" w:rsidRPr="00C80B19">
        <w:rPr>
          <w:rFonts w:ascii="Times New Roman" w:eastAsia="Adobe Fangsong Std R" w:hAnsi="Times New Roman" w:cs="Times New Roman"/>
          <w:sz w:val="24"/>
          <w:szCs w:val="24"/>
        </w:rPr>
        <w:t>spinule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w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as 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>counted</w:t>
      </w:r>
      <w:r w:rsidR="004A166A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as a DMV</w:t>
      </w:r>
      <w:r w:rsidR="007041AB" w:rsidRPr="00C80B19">
        <w:rPr>
          <w:rFonts w:ascii="Times New Roman" w:eastAsia="Adobe Fangsong Std R" w:hAnsi="Times New Roman" w:cs="Times New Roman"/>
          <w:sz w:val="24"/>
          <w:szCs w:val="24"/>
        </w:rPr>
        <w:t>. Both counts reflect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the </w:t>
      </w:r>
      <w:r w:rsidR="007041A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total 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number </w:t>
      </w:r>
      <w:r w:rsidR="007041A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spinules and 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of DMVs </w:t>
      </w:r>
      <w:r w:rsidR="007041A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inside </w:t>
      </w:r>
      <w:r w:rsidR="00E763B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the reconstructed portion of </w:t>
      </w:r>
      <w:r w:rsidR="007041AB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one </w:t>
      </w:r>
      <w:r w:rsidR="009F05A2" w:rsidRPr="00C80B19">
        <w:rPr>
          <w:rFonts w:ascii="Times New Roman" w:eastAsia="Adobe Fangsong Std R" w:hAnsi="Times New Roman" w:cs="Times New Roman"/>
          <w:sz w:val="24"/>
          <w:szCs w:val="24"/>
        </w:rPr>
        <w:t>host cell</w:t>
      </w:r>
      <w:r w:rsidR="007317B4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. Data was shown as mean ± SEM. Statistical differences between groups were </w:t>
      </w:r>
      <w:r w:rsidR="009F05A2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determined with one-way ANOVA test and the Tukey </w:t>
      </w:r>
      <w:r w:rsidR="009F05A2" w:rsidRPr="00C80B19">
        <w:rPr>
          <w:rFonts w:ascii="Times New Roman" w:eastAsia="Adobe Fangsong Std R" w:hAnsi="Times New Roman" w:cs="Times New Roman"/>
          <w:i/>
          <w:sz w:val="24"/>
          <w:szCs w:val="24"/>
        </w:rPr>
        <w:t>post hoc</w:t>
      </w:r>
      <w:r w:rsidR="009F05A2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test using Prism 7 software</w:t>
      </w:r>
      <w:r w:rsidR="000073E2" w:rsidRPr="00C80B19">
        <w:rPr>
          <w:rFonts w:ascii="Times New Roman" w:eastAsia="Adobe Fangsong Std R" w:hAnsi="Times New Roman" w:cs="Times New Roman"/>
          <w:sz w:val="24"/>
          <w:szCs w:val="24"/>
        </w:rPr>
        <w:t xml:space="preserve"> (</w:t>
      </w:r>
      <w:proofErr w:type="spellStart"/>
      <w:r w:rsidR="000073E2" w:rsidRPr="00C80B19">
        <w:rPr>
          <w:rFonts w:ascii="Times New Roman" w:eastAsia="Adobe Fangsong Std R" w:hAnsi="Times New Roman" w:cs="Times New Roman"/>
          <w:sz w:val="24"/>
          <w:szCs w:val="24"/>
        </w:rPr>
        <w:t>GraphPad</w:t>
      </w:r>
      <w:proofErr w:type="spellEnd"/>
      <w:r w:rsidR="000073E2" w:rsidRPr="00C80B19">
        <w:rPr>
          <w:rFonts w:ascii="Times New Roman" w:eastAsia="Adobe Fangsong Std R" w:hAnsi="Times New Roman" w:cs="Times New Roman"/>
          <w:sz w:val="24"/>
          <w:szCs w:val="24"/>
        </w:rPr>
        <w:t>)</w:t>
      </w:r>
      <w:r w:rsidR="009F05A2" w:rsidRPr="00C80B19">
        <w:rPr>
          <w:rFonts w:ascii="Times New Roman" w:eastAsia="Adobe Fangsong Std R" w:hAnsi="Times New Roman" w:cs="Times New Roman"/>
          <w:sz w:val="24"/>
          <w:szCs w:val="24"/>
        </w:rPr>
        <w:t>.</w:t>
      </w:r>
    </w:p>
    <w:p w14:paraId="6626033C" w14:textId="77777777" w:rsidR="000C5236" w:rsidRPr="00C80B19" w:rsidRDefault="000C5236" w:rsidP="000C5236">
      <w:pPr>
        <w:spacing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</w:p>
    <w:p w14:paraId="175E1684" w14:textId="77777777" w:rsidR="00371538" w:rsidRPr="00C80B19" w:rsidRDefault="000C5236" w:rsidP="00371538">
      <w:pPr>
        <w:pStyle w:val="EndNoteBibliography"/>
        <w:spacing w:after="0"/>
        <w:ind w:left="720" w:hanging="720"/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fldChar w:fldCharType="begin"/>
      </w:r>
      <w:r w:rsidRPr="006D66F4">
        <w:rPr>
          <w:rFonts w:ascii="Times New Roman" w:eastAsia="Adobe Fangsong Std R" w:hAnsi="Times New Roman" w:cs="Times New Roman"/>
          <w:sz w:val="24"/>
          <w:szCs w:val="24"/>
          <w:lang w:val="de-DE"/>
        </w:rPr>
        <w:instrText xml:space="preserve"> ADDIN EN.REFLIST </w:instrText>
      </w:r>
      <w:r w:rsidRPr="00C80B19">
        <w:rPr>
          <w:rFonts w:ascii="Times New Roman" w:eastAsia="Adobe Fangsong Std R" w:hAnsi="Times New Roman" w:cs="Times New Roman"/>
          <w:sz w:val="24"/>
          <w:szCs w:val="24"/>
        </w:rPr>
        <w:fldChar w:fldCharType="separate"/>
      </w:r>
      <w:r w:rsidR="00371538" w:rsidRPr="006D66F4">
        <w:rPr>
          <w:lang w:val="de-DE"/>
        </w:rPr>
        <w:t xml:space="preserve">Bishop, D., Nikic, I., Brinkoetter, M., Knecht, S., Potz, S., Kerschensteiner, M., and Misgeld, T. (2011). </w:t>
      </w:r>
      <w:r w:rsidR="00371538" w:rsidRPr="00C80B19">
        <w:t xml:space="preserve">Near-infrared branding efficiently correlates light and electron microscopy. </w:t>
      </w:r>
      <w:r w:rsidR="00371538" w:rsidRPr="00C80B19">
        <w:rPr>
          <w:i/>
        </w:rPr>
        <w:t>Nat Methods</w:t>
      </w:r>
      <w:r w:rsidR="00371538" w:rsidRPr="00C80B19">
        <w:t xml:space="preserve"> 8</w:t>
      </w:r>
      <w:r w:rsidR="00371538" w:rsidRPr="00C80B19">
        <w:rPr>
          <w:b/>
        </w:rPr>
        <w:t>,</w:t>
      </w:r>
      <w:r w:rsidR="00371538" w:rsidRPr="00C80B19">
        <w:t xml:space="preserve"> 568-570.</w:t>
      </w:r>
    </w:p>
    <w:p w14:paraId="25578414" w14:textId="5A8C2F13" w:rsidR="00371538" w:rsidRPr="00C80B19" w:rsidRDefault="00371538" w:rsidP="00371538">
      <w:pPr>
        <w:pStyle w:val="EndNoteBibliography"/>
        <w:spacing w:after="0"/>
        <w:ind w:left="720" w:hanging="720"/>
      </w:pPr>
      <w:r w:rsidRPr="00C80B19">
        <w:t xml:space="preserve">Rybak, J., Talarico, G., Ruiz, S., Arnold, C., Cantera, R., and Hansson, B.S. (2016). Synaptic circuitry of identified neurons in the antennal lobe of </w:t>
      </w:r>
      <w:r w:rsidRPr="00BB6EBE">
        <w:rPr>
          <w:i/>
        </w:rPr>
        <w:t>Drosophila melanogaster</w:t>
      </w:r>
      <w:r w:rsidRPr="00C80B19">
        <w:t xml:space="preserve">. </w:t>
      </w:r>
      <w:r w:rsidRPr="00C80B19">
        <w:rPr>
          <w:i/>
        </w:rPr>
        <w:t>J Comp Neurol</w:t>
      </w:r>
      <w:r w:rsidR="009E6651">
        <w:t xml:space="preserve"> 524:1920-1956.</w:t>
      </w:r>
    </w:p>
    <w:p w14:paraId="502EEA2A" w14:textId="526C3CF9" w:rsidR="00371538" w:rsidRPr="00C80B19" w:rsidRDefault="00371538" w:rsidP="00371538">
      <w:pPr>
        <w:pStyle w:val="EndNoteBibliography"/>
        <w:ind w:left="720" w:hanging="720"/>
      </w:pPr>
      <w:r w:rsidRPr="00C80B19">
        <w:t xml:space="preserve">Tobin, W.F., Wilson, R.I., and Lee, W.-C.A. (2017). Wiring variations that enable and constrain neural computation in a sensory microcircuit. </w:t>
      </w:r>
      <w:r w:rsidR="00F53B44">
        <w:rPr>
          <w:i/>
        </w:rPr>
        <w:t>Elife May 22;6 piie24838</w:t>
      </w:r>
    </w:p>
    <w:p w14:paraId="34A6C999" w14:textId="2F6798F2" w:rsidR="002C3B8B" w:rsidRPr="00C80B19" w:rsidRDefault="000C5236" w:rsidP="000C5236">
      <w:pPr>
        <w:spacing w:line="240" w:lineRule="auto"/>
        <w:jc w:val="both"/>
        <w:rPr>
          <w:rFonts w:ascii="Times New Roman" w:eastAsia="Adobe Fangsong Std R" w:hAnsi="Times New Roman" w:cs="Times New Roman"/>
          <w:sz w:val="24"/>
          <w:szCs w:val="24"/>
        </w:rPr>
      </w:pPr>
      <w:r w:rsidRPr="00C80B19">
        <w:rPr>
          <w:rFonts w:ascii="Times New Roman" w:eastAsia="Adobe Fangsong Std R" w:hAnsi="Times New Roman" w:cs="Times New Roman"/>
          <w:sz w:val="24"/>
          <w:szCs w:val="24"/>
        </w:rPr>
        <w:fldChar w:fldCharType="end"/>
      </w:r>
    </w:p>
    <w:sectPr w:rsidR="002C3B8B" w:rsidRPr="00C80B19" w:rsidSect="007D1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gsong Std R">
    <w:panose1 w:val="02020400000000000000"/>
    <w:charset w:val="86"/>
    <w:family w:val="auto"/>
    <w:pitch w:val="variable"/>
    <w:sig w:usb0="00000001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9530E"/>
    <w:multiLevelType w:val="hybridMultilevel"/>
    <w:tmpl w:val="8348C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42460B"/>
    <w:multiLevelType w:val="hybridMultilevel"/>
    <w:tmpl w:val="CF0454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vts0zv2x9wz5ezd9ov599arvpspd2pzasx&quot;&gt;My EndNote Library&lt;record-ids&gt;&lt;item&gt;4&lt;/item&gt;&lt;item&gt;28&lt;/item&gt;&lt;item&gt;70&lt;/item&gt;&lt;/record-ids&gt;&lt;/item&gt;&lt;/Libraries&gt;"/>
  </w:docVars>
  <w:rsids>
    <w:rsidRoot w:val="002C3B8B"/>
    <w:rsid w:val="000073E2"/>
    <w:rsid w:val="000303F2"/>
    <w:rsid w:val="00034066"/>
    <w:rsid w:val="000521FC"/>
    <w:rsid w:val="00077AFB"/>
    <w:rsid w:val="000B2586"/>
    <w:rsid w:val="000C4997"/>
    <w:rsid w:val="000C5236"/>
    <w:rsid w:val="000C765E"/>
    <w:rsid w:val="000D0CD2"/>
    <w:rsid w:val="000D20FE"/>
    <w:rsid w:val="000D2E5C"/>
    <w:rsid w:val="000E48FE"/>
    <w:rsid w:val="000E528C"/>
    <w:rsid w:val="00154C64"/>
    <w:rsid w:val="001721CF"/>
    <w:rsid w:val="00177AAD"/>
    <w:rsid w:val="001B195F"/>
    <w:rsid w:val="001C5CA2"/>
    <w:rsid w:val="001D7DF5"/>
    <w:rsid w:val="001E6396"/>
    <w:rsid w:val="00205279"/>
    <w:rsid w:val="00226263"/>
    <w:rsid w:val="00226A9D"/>
    <w:rsid w:val="00234B09"/>
    <w:rsid w:val="002468C6"/>
    <w:rsid w:val="00286488"/>
    <w:rsid w:val="002909A5"/>
    <w:rsid w:val="0029633F"/>
    <w:rsid w:val="002A320B"/>
    <w:rsid w:val="002C3B8B"/>
    <w:rsid w:val="002F7C09"/>
    <w:rsid w:val="00352D28"/>
    <w:rsid w:val="003632BD"/>
    <w:rsid w:val="00371538"/>
    <w:rsid w:val="003F778D"/>
    <w:rsid w:val="00413938"/>
    <w:rsid w:val="0043427D"/>
    <w:rsid w:val="00443DFF"/>
    <w:rsid w:val="0048383A"/>
    <w:rsid w:val="004A166A"/>
    <w:rsid w:val="004C1D0F"/>
    <w:rsid w:val="004C32DA"/>
    <w:rsid w:val="004D5469"/>
    <w:rsid w:val="00505684"/>
    <w:rsid w:val="005126B8"/>
    <w:rsid w:val="00553A71"/>
    <w:rsid w:val="005753C2"/>
    <w:rsid w:val="00581AA0"/>
    <w:rsid w:val="005A1922"/>
    <w:rsid w:val="005A6AC5"/>
    <w:rsid w:val="005B47DB"/>
    <w:rsid w:val="005C066F"/>
    <w:rsid w:val="005E10AE"/>
    <w:rsid w:val="005E2550"/>
    <w:rsid w:val="0060010A"/>
    <w:rsid w:val="006007EA"/>
    <w:rsid w:val="00610345"/>
    <w:rsid w:val="006435D2"/>
    <w:rsid w:val="00662A35"/>
    <w:rsid w:val="00666E2C"/>
    <w:rsid w:val="006D66F4"/>
    <w:rsid w:val="007041AB"/>
    <w:rsid w:val="00704F79"/>
    <w:rsid w:val="007317B4"/>
    <w:rsid w:val="007B77D5"/>
    <w:rsid w:val="007C09B5"/>
    <w:rsid w:val="007D1886"/>
    <w:rsid w:val="00815729"/>
    <w:rsid w:val="00841078"/>
    <w:rsid w:val="0084500F"/>
    <w:rsid w:val="00850D77"/>
    <w:rsid w:val="008627F7"/>
    <w:rsid w:val="008A2885"/>
    <w:rsid w:val="008A79DA"/>
    <w:rsid w:val="008B053A"/>
    <w:rsid w:val="008D3888"/>
    <w:rsid w:val="008E337E"/>
    <w:rsid w:val="009366BA"/>
    <w:rsid w:val="00955E97"/>
    <w:rsid w:val="0096555F"/>
    <w:rsid w:val="00965B2E"/>
    <w:rsid w:val="00967940"/>
    <w:rsid w:val="009B2FAF"/>
    <w:rsid w:val="009C1108"/>
    <w:rsid w:val="009C4DB9"/>
    <w:rsid w:val="009E6651"/>
    <w:rsid w:val="009F05A2"/>
    <w:rsid w:val="009F3D56"/>
    <w:rsid w:val="00A110B4"/>
    <w:rsid w:val="00A26BCF"/>
    <w:rsid w:val="00A56E59"/>
    <w:rsid w:val="00B129B9"/>
    <w:rsid w:val="00B34299"/>
    <w:rsid w:val="00B83C65"/>
    <w:rsid w:val="00BA7611"/>
    <w:rsid w:val="00BB6EBE"/>
    <w:rsid w:val="00BD22B4"/>
    <w:rsid w:val="00BD2B60"/>
    <w:rsid w:val="00BD6AFA"/>
    <w:rsid w:val="00BD797D"/>
    <w:rsid w:val="00BE6A39"/>
    <w:rsid w:val="00BF742C"/>
    <w:rsid w:val="00C03473"/>
    <w:rsid w:val="00C15F48"/>
    <w:rsid w:val="00C35F39"/>
    <w:rsid w:val="00C80B19"/>
    <w:rsid w:val="00CA454C"/>
    <w:rsid w:val="00CC6B88"/>
    <w:rsid w:val="00CF6B2A"/>
    <w:rsid w:val="00D52381"/>
    <w:rsid w:val="00D55070"/>
    <w:rsid w:val="00D91DC4"/>
    <w:rsid w:val="00DA1989"/>
    <w:rsid w:val="00DB6470"/>
    <w:rsid w:val="00DF0843"/>
    <w:rsid w:val="00DF3659"/>
    <w:rsid w:val="00E06BCB"/>
    <w:rsid w:val="00E17B18"/>
    <w:rsid w:val="00E40577"/>
    <w:rsid w:val="00E57EEB"/>
    <w:rsid w:val="00E713BB"/>
    <w:rsid w:val="00E763BB"/>
    <w:rsid w:val="00E90F6E"/>
    <w:rsid w:val="00EB5757"/>
    <w:rsid w:val="00EC0ABA"/>
    <w:rsid w:val="00EF4F21"/>
    <w:rsid w:val="00F4576F"/>
    <w:rsid w:val="00F53B44"/>
    <w:rsid w:val="00F6063C"/>
    <w:rsid w:val="00F734D1"/>
    <w:rsid w:val="00F751BD"/>
    <w:rsid w:val="00F8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0B4A6E"/>
  <w15:docId w15:val="{7B5784B2-A6A1-42A3-A124-0A82B68FD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3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B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B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66E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195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79D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C52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23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523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236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12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8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pencv.org" TargetMode="External"/><Relationship Id="rId5" Type="http://schemas.openxmlformats.org/officeDocument/2006/relationships/hyperlink" Target="https://bdsc.indiana.edu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05</Words>
  <Characters>1142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 Gruber</dc:creator>
  <cp:lastModifiedBy>x</cp:lastModifiedBy>
  <cp:revision>4</cp:revision>
  <cp:lastPrinted>2018-02-12T13:57:00Z</cp:lastPrinted>
  <dcterms:created xsi:type="dcterms:W3CDTF">2018-03-20T09:42:00Z</dcterms:created>
  <dcterms:modified xsi:type="dcterms:W3CDTF">2018-03-21T10:27:00Z</dcterms:modified>
</cp:coreProperties>
</file>